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948A8" w14:textId="1429A820" w:rsidR="00753BB9" w:rsidRPr="0027683D" w:rsidRDefault="00196BE8" w:rsidP="00891BC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96BE8">
        <w:rPr>
          <w:rFonts w:ascii="Times New Roman" w:hAnsi="Times New Roman" w:cs="Times New Roman"/>
        </w:rPr>
        <w:t xml:space="preserve">Supplementary Table </w:t>
      </w:r>
      <w:r w:rsidR="00696AC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="00753BB9" w:rsidRPr="0027683D">
        <w:rPr>
          <w:rFonts w:ascii="Times New Roman" w:hAnsi="Times New Roman" w:cs="Times New Roman"/>
        </w:rPr>
        <w:t>.</w:t>
      </w:r>
      <w:r w:rsidR="00753BB9" w:rsidRPr="0027683D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753BB9" w:rsidRPr="0027683D">
        <w:rPr>
          <w:rFonts w:ascii="Times New Roman" w:hAnsi="Times New Roman" w:cs="Times New Roman"/>
        </w:rPr>
        <w:t>LncRNAs</w:t>
      </w:r>
      <w:proofErr w:type="spellEnd"/>
      <w:r w:rsidR="00753BB9" w:rsidRPr="0027683D">
        <w:rPr>
          <w:rFonts w:ascii="Times New Roman" w:hAnsi="Times New Roman" w:cs="Times New Roman"/>
        </w:rPr>
        <w:t xml:space="preserve"> as predictive markers</w:t>
      </w:r>
      <w:r w:rsidR="00753BB9">
        <w:rPr>
          <w:rFonts w:ascii="Times New Roman" w:hAnsi="Times New Roman" w:cs="Times New Roman"/>
        </w:rPr>
        <w:t xml:space="preserve"> </w:t>
      </w:r>
      <w:r w:rsidR="00753BB9">
        <w:rPr>
          <w:rFonts w:ascii="Times New Roman" w:hAnsi="Times New Roman" w:cs="Times New Roman" w:hint="eastAsia"/>
        </w:rPr>
        <w:t>o</w:t>
      </w:r>
      <w:r w:rsidR="00753BB9">
        <w:rPr>
          <w:rFonts w:ascii="Times New Roman" w:hAnsi="Times New Roman" w:cs="Times New Roman"/>
        </w:rPr>
        <w:t xml:space="preserve">f </w:t>
      </w:r>
      <w:r w:rsidR="00753BB9" w:rsidRPr="00753BB9">
        <w:rPr>
          <w:rFonts w:ascii="Times New Roman" w:hAnsi="Times New Roman" w:cs="Times New Roman" w:hint="eastAsia"/>
        </w:rPr>
        <w:t>r</w:t>
      </w:r>
      <w:r w:rsidR="00753BB9" w:rsidRPr="00753BB9">
        <w:rPr>
          <w:rFonts w:ascii="Times New Roman" w:hAnsi="Times New Roman" w:cs="Times New Roman"/>
        </w:rPr>
        <w:t>adio</w:t>
      </w:r>
      <w:r w:rsidR="00753BB9" w:rsidRPr="00630A7A">
        <w:rPr>
          <w:rFonts w:ascii="Times New Roman" w:hAnsi="Times New Roman" w:cs="Times New Roman"/>
        </w:rPr>
        <w:t>sensitivity</w:t>
      </w:r>
      <w:r w:rsidR="00753BB9" w:rsidRPr="0027683D">
        <w:rPr>
          <w:rFonts w:ascii="Times New Roman" w:hAnsi="Times New Roman" w:cs="Times New Roman"/>
        </w:rPr>
        <w:t xml:space="preserve"> in lung cancer</w:t>
      </w:r>
    </w:p>
    <w:tbl>
      <w:tblPr>
        <w:tblStyle w:val="a3"/>
        <w:tblW w:w="27778" w:type="dxa"/>
        <w:tblLook w:val="04A0" w:firstRow="1" w:lastRow="0" w:firstColumn="1" w:lastColumn="0" w:noHBand="0" w:noVBand="1"/>
      </w:tblPr>
      <w:tblGrid>
        <w:gridCol w:w="1679"/>
        <w:gridCol w:w="2463"/>
        <w:gridCol w:w="3200"/>
        <w:gridCol w:w="2292"/>
        <w:gridCol w:w="1376"/>
        <w:gridCol w:w="1696"/>
        <w:gridCol w:w="2114"/>
        <w:gridCol w:w="3648"/>
        <w:gridCol w:w="1836"/>
        <w:gridCol w:w="1693"/>
        <w:gridCol w:w="4080"/>
        <w:gridCol w:w="1701"/>
      </w:tblGrid>
      <w:tr w:rsidR="001D41DA" w14:paraId="4B091E44" w14:textId="77777777" w:rsidTr="006B368C">
        <w:trPr>
          <w:trHeight w:val="1160"/>
        </w:trPr>
        <w:tc>
          <w:tcPr>
            <w:tcW w:w="1679" w:type="dxa"/>
          </w:tcPr>
          <w:p w14:paraId="024523EF" w14:textId="77777777" w:rsidR="007D77D4" w:rsidRPr="00DF3859" w:rsidRDefault="007D77D4" w:rsidP="00891BC7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fficial symbol</w:t>
            </w:r>
          </w:p>
        </w:tc>
        <w:tc>
          <w:tcPr>
            <w:tcW w:w="2463" w:type="dxa"/>
          </w:tcPr>
          <w:p w14:paraId="31804591" w14:textId="77777777" w:rsidR="007D77D4" w:rsidRPr="00DF3859" w:rsidRDefault="00D6708B" w:rsidP="00891B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semble</w:t>
            </w:r>
            <w:r w:rsidRPr="00DF38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7D77D4" w:rsidRPr="00DF3859">
              <w:rPr>
                <w:rFonts w:ascii="Times New Roman" w:hAnsi="Times New Roman" w:cs="Times New Roman"/>
                <w:color w:val="000000" w:themeColor="text1"/>
              </w:rPr>
              <w:t>ccession no.</w:t>
            </w:r>
          </w:p>
        </w:tc>
        <w:tc>
          <w:tcPr>
            <w:tcW w:w="3200" w:type="dxa"/>
          </w:tcPr>
          <w:p w14:paraId="20F998EE" w14:textId="77777777" w:rsidR="007D77D4" w:rsidRPr="00DF3859" w:rsidRDefault="007D77D4" w:rsidP="00891BC7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Genomic location</w:t>
            </w:r>
          </w:p>
        </w:tc>
        <w:tc>
          <w:tcPr>
            <w:tcW w:w="2292" w:type="dxa"/>
          </w:tcPr>
          <w:p w14:paraId="226CB75B" w14:textId="77777777" w:rsidR="007D77D4" w:rsidRPr="00DF3859" w:rsidRDefault="007D77D4" w:rsidP="00891BC7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escription of the lncRNA</w:t>
            </w:r>
          </w:p>
        </w:tc>
        <w:tc>
          <w:tcPr>
            <w:tcW w:w="1376" w:type="dxa"/>
          </w:tcPr>
          <w:p w14:paraId="3FC2F02E" w14:textId="77777777" w:rsidR="007D77D4" w:rsidRPr="00DF3859" w:rsidRDefault="007D77D4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2E6">
              <w:rPr>
                <w:rFonts w:ascii="Times New Roman" w:hAnsi="Times New Roman" w:cs="Times New Roman"/>
                <w:color w:val="000000" w:themeColor="text1"/>
              </w:rPr>
              <w:t>Types of lung cancer</w:t>
            </w:r>
          </w:p>
        </w:tc>
        <w:tc>
          <w:tcPr>
            <w:tcW w:w="1696" w:type="dxa"/>
          </w:tcPr>
          <w:p w14:paraId="3484F18C" w14:textId="2C176AA4" w:rsidR="007D77D4" w:rsidRPr="00DF3859" w:rsidRDefault="007D77D4" w:rsidP="00891BC7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Expression in lung cancer cells</w:t>
            </w:r>
          </w:p>
        </w:tc>
        <w:tc>
          <w:tcPr>
            <w:tcW w:w="2114" w:type="dxa"/>
          </w:tcPr>
          <w:p w14:paraId="6B3363B8" w14:textId="77777777" w:rsidR="007D77D4" w:rsidRPr="00DF3859" w:rsidRDefault="007D77D4" w:rsidP="00891BC7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Function in tumorigenesis</w:t>
            </w:r>
          </w:p>
        </w:tc>
        <w:tc>
          <w:tcPr>
            <w:tcW w:w="3648" w:type="dxa"/>
          </w:tcPr>
          <w:p w14:paraId="2D857E35" w14:textId="77777777" w:rsidR="007D77D4" w:rsidRPr="00DF3859" w:rsidRDefault="007D77D4" w:rsidP="00891BC7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Mechanism of action</w:t>
            </w:r>
          </w:p>
        </w:tc>
        <w:tc>
          <w:tcPr>
            <w:tcW w:w="1836" w:type="dxa"/>
          </w:tcPr>
          <w:p w14:paraId="75479489" w14:textId="77777777" w:rsidR="007D77D4" w:rsidRPr="00DF3859" w:rsidRDefault="007D77D4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53BB9">
              <w:rPr>
                <w:rFonts w:ascii="Times New Roman" w:hAnsi="Times New Roman" w:cs="Times New Roman"/>
              </w:rPr>
              <w:t>adiotherapy</w:t>
            </w:r>
          </w:p>
        </w:tc>
        <w:tc>
          <w:tcPr>
            <w:tcW w:w="1693" w:type="dxa"/>
          </w:tcPr>
          <w:p w14:paraId="561A5171" w14:textId="77777777" w:rsidR="007D77D4" w:rsidRPr="00293EFD" w:rsidRDefault="0089591E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3EFD">
              <w:rPr>
                <w:rFonts w:ascii="Calibri" w:hAnsi="Calibri" w:cs="Calibri"/>
                <w:color w:val="000000" w:themeColor="text1"/>
              </w:rPr>
              <w:t>﻿</w:t>
            </w:r>
            <w:r w:rsidRPr="00293EFD">
              <w:rPr>
                <w:rFonts w:ascii="Times New Roman" w:hAnsi="Times New Roman" w:cs="Times New Roman"/>
                <w:color w:val="000000" w:themeColor="text1"/>
              </w:rPr>
              <w:t>Dose rate</w:t>
            </w:r>
          </w:p>
        </w:tc>
        <w:tc>
          <w:tcPr>
            <w:tcW w:w="4080" w:type="dxa"/>
          </w:tcPr>
          <w:p w14:paraId="4AB337B0" w14:textId="77777777" w:rsidR="007D77D4" w:rsidRPr="00DF3859" w:rsidRDefault="007D77D4" w:rsidP="00891BC7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 xml:space="preserve">Effect on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371DA">
              <w:rPr>
                <w:rFonts w:ascii="Times New Roman" w:hAnsi="Times New Roman" w:cs="Times New Roman"/>
              </w:rPr>
              <w:t>adiosensitivit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ung cancer</w:t>
            </w:r>
          </w:p>
        </w:tc>
        <w:tc>
          <w:tcPr>
            <w:tcW w:w="1701" w:type="dxa"/>
          </w:tcPr>
          <w:p w14:paraId="586C3A65" w14:textId="77777777" w:rsidR="007D77D4" w:rsidRPr="00DF3859" w:rsidRDefault="007D77D4" w:rsidP="001A62FA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1D41DA" w14:paraId="36923566" w14:textId="77777777" w:rsidTr="006B368C">
        <w:trPr>
          <w:trHeight w:val="1160"/>
        </w:trPr>
        <w:tc>
          <w:tcPr>
            <w:tcW w:w="1679" w:type="dxa"/>
            <w:vMerge w:val="restart"/>
          </w:tcPr>
          <w:p w14:paraId="37DAEDEC" w14:textId="77777777" w:rsidR="000B152C" w:rsidRPr="00CF326C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326C">
              <w:rPr>
                <w:rFonts w:ascii="Times New Roman" w:hAnsi="Times New Roman" w:cs="Times New Roman"/>
                <w:color w:val="000000" w:themeColor="text1"/>
              </w:rPr>
              <w:t>PVT1 </w:t>
            </w:r>
          </w:p>
          <w:p w14:paraId="64E63AB1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  <w:vMerge w:val="restart"/>
          </w:tcPr>
          <w:p w14:paraId="6F668ED6" w14:textId="77777777" w:rsidR="000B152C" w:rsidRPr="001E59C4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9C4">
              <w:rPr>
                <w:rFonts w:ascii="Times New Roman" w:hAnsi="Times New Roman" w:cs="Times New Roman"/>
                <w:color w:val="000000" w:themeColor="text1"/>
              </w:rPr>
              <w:t>ENSG00000249859</w:t>
            </w:r>
          </w:p>
          <w:p w14:paraId="4C828F38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  <w:vMerge w:val="restart"/>
          </w:tcPr>
          <w:p w14:paraId="47BD2B57" w14:textId="77777777" w:rsidR="000B152C" w:rsidRPr="00C852B0" w:rsidRDefault="00191062" w:rsidP="00891BC7">
            <w:pPr>
              <w:rPr>
                <w:rFonts w:ascii="Times New Roman" w:hAnsi="Times New Roman" w:cs="Times New Roman"/>
              </w:rPr>
            </w:pPr>
            <w:hyperlink r:id="rId4" w:history="1">
              <w:r w:rsidR="000B152C" w:rsidRPr="00C852B0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8: 127,794,526-128,187,101</w:t>
              </w:r>
            </w:hyperlink>
            <w:r w:rsidR="000B152C" w:rsidRPr="00C852B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="000B152C" w:rsidRPr="00C852B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orward strand</w:t>
            </w:r>
          </w:p>
        </w:tc>
        <w:tc>
          <w:tcPr>
            <w:tcW w:w="2292" w:type="dxa"/>
            <w:vMerge w:val="restart"/>
          </w:tcPr>
          <w:p w14:paraId="3F3473D5" w14:textId="77777777" w:rsidR="000B152C" w:rsidRPr="003B70EB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70EB">
              <w:rPr>
                <w:rFonts w:ascii="Times New Roman" w:hAnsi="Times New Roman" w:cs="Times New Roman"/>
                <w:color w:val="000000" w:themeColor="text1"/>
              </w:rPr>
              <w:t>Pvt1 oncogene</w:t>
            </w:r>
          </w:p>
          <w:p w14:paraId="5A4C9A4E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  <w:vMerge w:val="restart"/>
          </w:tcPr>
          <w:p w14:paraId="47C879B4" w14:textId="77777777" w:rsidR="000B152C" w:rsidRPr="00C342E6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  <w:vMerge w:val="restart"/>
          </w:tcPr>
          <w:p w14:paraId="70F1C049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2114" w:type="dxa"/>
            <w:vMerge w:val="restart"/>
          </w:tcPr>
          <w:p w14:paraId="056A9ED1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648" w:type="dxa"/>
          </w:tcPr>
          <w:p w14:paraId="665B79C9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27A8">
              <w:rPr>
                <w:rFonts w:ascii="Times New Roman" w:hAnsi="Times New Roman" w:cs="Times New Roman"/>
                <w:color w:val="000000" w:themeColor="text1"/>
              </w:rPr>
              <w:t>LncRNA PVT1 interacts with miR-195 and down</w:t>
            </w:r>
            <w:r w:rsidRPr="00DA1E62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9F27A8">
              <w:rPr>
                <w:rFonts w:ascii="Times New Roman" w:hAnsi="Times New Roman" w:cs="Times New Roman"/>
                <w:color w:val="000000" w:themeColor="text1"/>
              </w:rPr>
              <w:t>egulates miR-195</w:t>
            </w:r>
          </w:p>
        </w:tc>
        <w:tc>
          <w:tcPr>
            <w:tcW w:w="1836" w:type="dxa"/>
          </w:tcPr>
          <w:p w14:paraId="5E5C0742" w14:textId="77777777" w:rsidR="000B152C" w:rsidRPr="00680DDF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DDF">
              <w:rPr>
                <w:rFonts w:ascii="Calibri" w:hAnsi="Calibri" w:cs="Calibri"/>
                <w:color w:val="000000" w:themeColor="text1"/>
              </w:rPr>
              <w:t>﻿</w:t>
            </w:r>
            <w:r w:rsidRPr="00680DDF">
              <w:rPr>
                <w:rFonts w:ascii="Times New Roman" w:hAnsi="Times New Roman" w:cs="Times New Roman"/>
                <w:color w:val="000000" w:themeColor="text1"/>
              </w:rPr>
              <w:t>X-ray</w:t>
            </w:r>
          </w:p>
        </w:tc>
        <w:tc>
          <w:tcPr>
            <w:tcW w:w="1693" w:type="dxa"/>
          </w:tcPr>
          <w:p w14:paraId="0B8F56C1" w14:textId="77777777" w:rsidR="000B152C" w:rsidRPr="00DF3859" w:rsidRDefault="000B152C" w:rsidP="00891B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  <w:r w:rsidR="002B5007">
              <w:rPr>
                <w:rFonts w:ascii="Times New Roman" w:hAnsi="Times New Roman" w:cs="Times New Roman"/>
              </w:rPr>
              <w:t xml:space="preserve"> </w:t>
            </w:r>
            <w:r w:rsidR="002B5007" w:rsidRPr="00293EFD">
              <w:rPr>
                <w:rFonts w:ascii="Calibri" w:hAnsi="Calibri" w:cs="Calibri"/>
                <w:color w:val="000000" w:themeColor="text1"/>
              </w:rPr>
              <w:t>﻿</w:t>
            </w:r>
            <w:proofErr w:type="spellStart"/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>Gy</w:t>
            </w:r>
            <w:proofErr w:type="spellEnd"/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>/min</w:t>
            </w:r>
          </w:p>
        </w:tc>
        <w:tc>
          <w:tcPr>
            <w:tcW w:w="4080" w:type="dxa"/>
            <w:vMerge w:val="restart"/>
          </w:tcPr>
          <w:p w14:paraId="14FFF38C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</w:rPr>
              <w:t>Upregulated lncR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326C">
              <w:rPr>
                <w:rFonts w:ascii="Times New Roman" w:hAnsi="Times New Roman" w:cs="Times New Roman"/>
                <w:color w:val="000000" w:themeColor="text1"/>
              </w:rPr>
              <w:t>PVT1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 w:rsidR="00B35C18"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371DA">
              <w:rPr>
                <w:rFonts w:ascii="Times New Roman" w:hAnsi="Times New Roman" w:cs="Times New Roman"/>
              </w:rPr>
              <w:t>adiosensitivity</w:t>
            </w:r>
          </w:p>
        </w:tc>
        <w:tc>
          <w:tcPr>
            <w:tcW w:w="1701" w:type="dxa"/>
          </w:tcPr>
          <w:p w14:paraId="3A2EF5A3" w14:textId="132AAE11" w:rsidR="000B152C" w:rsidRPr="00DF3859" w:rsidRDefault="0051291B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dTwvQXV0aG9yPjxZZWFyPjIwMTc8L1llYXI+PFJlY051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dTwvQXV0aG9yPjxZZWFyPjIwMTc8L1llYXI+PFJlY051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721163A7" w14:textId="77777777" w:rsidTr="006B368C">
        <w:trPr>
          <w:trHeight w:val="1160"/>
        </w:trPr>
        <w:tc>
          <w:tcPr>
            <w:tcW w:w="1679" w:type="dxa"/>
            <w:vMerge/>
          </w:tcPr>
          <w:p w14:paraId="221752F6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  <w:vMerge/>
          </w:tcPr>
          <w:p w14:paraId="73D67717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  <w:vMerge/>
          </w:tcPr>
          <w:p w14:paraId="05A39163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2" w:type="dxa"/>
            <w:vMerge/>
          </w:tcPr>
          <w:p w14:paraId="6F0D4952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  <w:vMerge/>
          </w:tcPr>
          <w:p w14:paraId="6BC2BE21" w14:textId="77777777" w:rsidR="000B152C" w:rsidRPr="00C342E6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Merge/>
          </w:tcPr>
          <w:p w14:paraId="2904F532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4" w:type="dxa"/>
            <w:vMerge/>
          </w:tcPr>
          <w:p w14:paraId="3E3F46B9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8" w:type="dxa"/>
          </w:tcPr>
          <w:p w14:paraId="1C88EC98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0C9B">
              <w:rPr>
                <w:rFonts w:ascii="Times New Roman" w:hAnsi="Times New Roman" w:cs="Times New Roman"/>
                <w:color w:val="000000" w:themeColor="text1"/>
              </w:rPr>
              <w:t xml:space="preserve">LncRNA PVT1 competitively binds </w:t>
            </w:r>
            <w:r w:rsidR="00F02AA4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D80C9B">
              <w:rPr>
                <w:rFonts w:ascii="Times New Roman" w:hAnsi="Times New Roman" w:cs="Times New Roman"/>
                <w:color w:val="000000" w:themeColor="text1"/>
              </w:rPr>
              <w:t>iR-424-5p to downregulate CARM1</w:t>
            </w:r>
          </w:p>
        </w:tc>
        <w:tc>
          <w:tcPr>
            <w:tcW w:w="1836" w:type="dxa"/>
          </w:tcPr>
          <w:p w14:paraId="4BE93E56" w14:textId="77777777" w:rsidR="000B152C" w:rsidRPr="008A196F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DDF">
              <w:rPr>
                <w:rFonts w:ascii="Times New Roman" w:hAnsi="Times New Roman" w:cs="Times New Roman"/>
                <w:color w:val="000000" w:themeColor="text1"/>
              </w:rPr>
              <w:t>X-ray</w:t>
            </w:r>
          </w:p>
        </w:tc>
        <w:tc>
          <w:tcPr>
            <w:tcW w:w="1693" w:type="dxa"/>
          </w:tcPr>
          <w:p w14:paraId="4E094F25" w14:textId="77777777" w:rsidR="000B152C" w:rsidRPr="00DF3859" w:rsidRDefault="003C577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4080" w:type="dxa"/>
            <w:vMerge/>
          </w:tcPr>
          <w:p w14:paraId="562E197A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419451C2" w14:textId="2FF45A2B" w:rsidR="000B152C" w:rsidRPr="00DF3859" w:rsidRDefault="0026613D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19&lt;/Year&gt;&lt;RecNum&gt;165&lt;/RecNum&gt;&lt;DisplayText&gt;&lt;style face="superscript"&gt;2&lt;/style&gt;&lt;/DisplayText&gt;&lt;record&gt;&lt;rec-number&gt;165&lt;/rec-number&gt;&lt;foreign-keys&gt;&lt;key app="EN" db-id="2ttwz2f20vravjesz0pxvfzvtv2atxexpxsv" timestamp="1597058186"&gt;165&lt;/key&gt;&lt;key app="ENWeb" db-id=""&gt;0&lt;/key&gt;&lt;/foreign-keys&gt;&lt;ref-type name="Journal Article"&gt;17&lt;/ref-type&gt;&lt;contributors&gt;&lt;authors&gt;&lt;author&gt;Wang, D.&lt;/author&gt;&lt;author&gt;Hu, Y.&lt;/author&gt;&lt;/authors&gt;&lt;/contributors&gt;&lt;auth-address&gt;Department of Medical Oncology, Chinese PLA General Hospital, Beijing 100853, China; Department of Oncology, Affiliated Hospital of Inner Mongolia University for Nationalities, Tongliao 028000, China.&amp;#xD;Department of Medical Oncology, Chinese PLA General Hospital, Beijing 100853, China. Electronic address: drhuyi_hy@163.com.&lt;/auth-address&gt;&lt;titles&gt;&lt;title&gt;Long Non-coding RNA PVT1 Competitively Binds MicroRNA-424-5p to Regulate CARM1 in Radiosensitivity of Non-Small-Cell Lung Cancer&lt;/title&gt;&lt;secondary-title&gt;Mol Ther Nucleic Acids&lt;/secondary-title&gt;&lt;/titles&gt;&lt;periodical&gt;&lt;full-title&gt;Mol Ther Nucleic Acids&lt;/full-title&gt;&lt;/periodical&gt;&lt;pages&gt;130-140&lt;/pages&gt;&lt;volume&gt;16&lt;/volume&gt;&lt;edition&gt;2019/03/13&lt;/edition&gt;&lt;keywords&gt;&lt;keyword&gt;co-activator-associated arginine methyltransferase 1&lt;/keyword&gt;&lt;keyword&gt;long non-coding plasmacytoma variant translocation 1&lt;/keyword&gt;&lt;keyword&gt;microRNA-424-5p&lt;/keyword&gt;&lt;keyword&gt;non-small-cell lung cancer&lt;/keyword&gt;&lt;keyword&gt;radiosensitivity&lt;/keyword&gt;&lt;/keywords&gt;&lt;dates&gt;&lt;year&gt;2019&lt;/year&gt;&lt;pub-dates&gt;&lt;date&gt;Jun 7&lt;/date&gt;&lt;/pub-dates&gt;&lt;/dates&gt;&lt;isbn&gt;2162-2531 (Print)&amp;#xD;2162-2531 (Linking)&lt;/isbn&gt;&lt;accession-num&gt;30861415&lt;/accession-num&gt;&lt;urls&gt;&lt;related-urls&gt;&lt;url&gt;https://www.ncbi.nlm.nih.gov/pubmed/30861415&lt;/url&gt;&lt;/related-urls&gt;&lt;/urls&gt;&lt;custom2&gt;PMC6411630&lt;/custom2&gt;&lt;electronic-resource-num&gt;10.1016/j.omtn.2018.12.00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0DF7BD9B" w14:textId="77777777" w:rsidTr="006B368C">
        <w:trPr>
          <w:trHeight w:val="1160"/>
        </w:trPr>
        <w:tc>
          <w:tcPr>
            <w:tcW w:w="1679" w:type="dxa"/>
            <w:vMerge w:val="restart"/>
          </w:tcPr>
          <w:p w14:paraId="2028F841" w14:textId="77777777" w:rsidR="001B5251" w:rsidRPr="00D25323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323">
              <w:rPr>
                <w:rFonts w:ascii="Times New Roman" w:hAnsi="Times New Roman" w:cs="Times New Roman"/>
                <w:color w:val="000000" w:themeColor="text1"/>
              </w:rPr>
              <w:t>GAS5</w:t>
            </w:r>
          </w:p>
        </w:tc>
        <w:tc>
          <w:tcPr>
            <w:tcW w:w="2463" w:type="dxa"/>
            <w:vMerge w:val="restart"/>
          </w:tcPr>
          <w:p w14:paraId="5EC88F62" w14:textId="77777777" w:rsidR="001B5251" w:rsidRPr="00D25323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323">
              <w:rPr>
                <w:rFonts w:ascii="Times New Roman" w:hAnsi="Times New Roman" w:cs="Times New Roman"/>
                <w:color w:val="000000" w:themeColor="text1"/>
              </w:rPr>
              <w:t>ENSG00000234741</w:t>
            </w:r>
          </w:p>
          <w:p w14:paraId="4F317E2A" w14:textId="77777777" w:rsidR="001B5251" w:rsidRPr="00DF3859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  <w:vMerge w:val="restart"/>
          </w:tcPr>
          <w:p w14:paraId="38C1E9C0" w14:textId="77777777" w:rsidR="001B5251" w:rsidRPr="007F5016" w:rsidRDefault="00191062" w:rsidP="00891BC7">
            <w:hyperlink r:id="rId5" w:history="1">
              <w:r w:rsidR="001B5251" w:rsidRPr="007F5016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: 173,858,559-173,868,882</w:t>
              </w:r>
            </w:hyperlink>
            <w:r w:rsidR="001B5251" w:rsidRPr="007F5016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1B5251" w:rsidRPr="007F5016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292" w:type="dxa"/>
            <w:vMerge w:val="restart"/>
          </w:tcPr>
          <w:p w14:paraId="02313216" w14:textId="77777777" w:rsidR="001B5251" w:rsidRPr="00D25323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323">
              <w:rPr>
                <w:rFonts w:ascii="Times New Roman" w:hAnsi="Times New Roman" w:cs="Times New Roman"/>
                <w:color w:val="000000" w:themeColor="text1"/>
              </w:rPr>
              <w:t>Growth arrest specific 5</w:t>
            </w:r>
          </w:p>
          <w:p w14:paraId="345B2679" w14:textId="77777777" w:rsidR="001B5251" w:rsidRPr="00DF3859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  <w:vMerge w:val="restart"/>
          </w:tcPr>
          <w:p w14:paraId="27DFB771" w14:textId="77777777" w:rsidR="001B5251" w:rsidRPr="00C342E6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  <w:vMerge w:val="restart"/>
          </w:tcPr>
          <w:p w14:paraId="4C8D3F78" w14:textId="77777777" w:rsidR="001B5251" w:rsidRPr="00DF3859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2114" w:type="dxa"/>
            <w:vMerge w:val="restart"/>
          </w:tcPr>
          <w:p w14:paraId="61C8BB21" w14:textId="77777777" w:rsidR="001B5251" w:rsidRPr="00DF3859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6CBFC757" w14:textId="77777777" w:rsidR="001B5251" w:rsidRPr="00DF3859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8" w:type="dxa"/>
          </w:tcPr>
          <w:p w14:paraId="144F3318" w14:textId="77777777" w:rsidR="001B5251" w:rsidRPr="00DF3859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0C9B">
              <w:rPr>
                <w:rFonts w:ascii="Times New Roman" w:hAnsi="Times New Roman" w:cs="Times New Roman"/>
                <w:color w:val="000000" w:themeColor="text1"/>
              </w:rPr>
              <w:t>LncRNA</w:t>
            </w:r>
            <w:r w:rsidRPr="00E465FB">
              <w:rPr>
                <w:rFonts w:ascii="Times New Roman" w:hAnsi="Times New Roman" w:cs="Times New Roman"/>
                <w:color w:val="000000" w:themeColor="text1"/>
              </w:rPr>
              <w:t xml:space="preserve"> GAS5 interacts with miR-135b and negatively regulates the expression of miR-135b</w:t>
            </w:r>
          </w:p>
        </w:tc>
        <w:tc>
          <w:tcPr>
            <w:tcW w:w="1836" w:type="dxa"/>
          </w:tcPr>
          <w:p w14:paraId="3D67D525" w14:textId="77777777" w:rsidR="001B5251" w:rsidRPr="008A196F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DDF">
              <w:rPr>
                <w:rFonts w:ascii="Times New Roman" w:hAnsi="Times New Roman" w:cs="Times New Roman"/>
                <w:color w:val="000000" w:themeColor="text1"/>
              </w:rPr>
              <w:t>X-ray</w:t>
            </w:r>
          </w:p>
        </w:tc>
        <w:tc>
          <w:tcPr>
            <w:tcW w:w="1693" w:type="dxa"/>
          </w:tcPr>
          <w:p w14:paraId="5368B379" w14:textId="77777777" w:rsidR="001B5251" w:rsidRPr="00DF3859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>Gy</w:t>
            </w:r>
            <w:proofErr w:type="spellEnd"/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>/min</w:t>
            </w:r>
          </w:p>
        </w:tc>
        <w:tc>
          <w:tcPr>
            <w:tcW w:w="4080" w:type="dxa"/>
            <w:vMerge w:val="restart"/>
          </w:tcPr>
          <w:p w14:paraId="72BA0A49" w14:textId="77777777" w:rsidR="001B5251" w:rsidRPr="00DF3859" w:rsidRDefault="001B5251" w:rsidP="00891BC7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</w:rPr>
              <w:t xml:space="preserve">Downregulated lncRNA GAS5 </w:t>
            </w:r>
            <w:r w:rsidR="00B35C18"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371DA">
              <w:rPr>
                <w:rFonts w:ascii="Times New Roman" w:hAnsi="Times New Roman" w:cs="Times New Roman"/>
              </w:rPr>
              <w:t>adiosensitivity</w:t>
            </w:r>
          </w:p>
          <w:p w14:paraId="662990D9" w14:textId="77777777" w:rsidR="001B5251" w:rsidRPr="00DF3859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63A6B843" w14:textId="3DDBF227" w:rsidR="001B5251" w:rsidRPr="00DF3859" w:rsidRDefault="002E50ED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YdWU8L0F1dGhvcj48WWVhcj4yMDE3PC9ZZWFyPjxSZWNO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YdWU8L0F1dGhvcj48WWVhcj4yMDE3PC9ZZWFyPjxSZWNO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7FDAC135" w14:textId="77777777" w:rsidTr="006B368C">
        <w:trPr>
          <w:trHeight w:val="1160"/>
        </w:trPr>
        <w:tc>
          <w:tcPr>
            <w:tcW w:w="1679" w:type="dxa"/>
            <w:vMerge/>
          </w:tcPr>
          <w:p w14:paraId="74319FEC" w14:textId="77777777" w:rsidR="001B5251" w:rsidRPr="00D25323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  <w:vMerge/>
          </w:tcPr>
          <w:p w14:paraId="2ED11EEA" w14:textId="77777777" w:rsidR="001B5251" w:rsidRPr="00D25323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  <w:vMerge/>
          </w:tcPr>
          <w:p w14:paraId="279BCC5A" w14:textId="77777777" w:rsidR="001B5251" w:rsidRPr="007F5016" w:rsidRDefault="001B5251" w:rsidP="00891BC7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2292" w:type="dxa"/>
            <w:vMerge/>
          </w:tcPr>
          <w:p w14:paraId="1EFB6E44" w14:textId="77777777" w:rsidR="001B5251" w:rsidRPr="00D25323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  <w:vMerge/>
          </w:tcPr>
          <w:p w14:paraId="2EC1EAD0" w14:textId="77777777" w:rsidR="001B5251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Merge/>
          </w:tcPr>
          <w:p w14:paraId="605A0BAC" w14:textId="77777777" w:rsidR="001B5251" w:rsidRPr="00DF3859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4" w:type="dxa"/>
            <w:vMerge/>
          </w:tcPr>
          <w:p w14:paraId="797EA4B7" w14:textId="77777777" w:rsidR="001B5251" w:rsidRPr="00DF3859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8" w:type="dxa"/>
          </w:tcPr>
          <w:p w14:paraId="0A81FB84" w14:textId="77777777" w:rsidR="001B5251" w:rsidRPr="00D80C9B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gulating the </w:t>
            </w:r>
            <w:r w:rsidRPr="001B5251">
              <w:rPr>
                <w:rFonts w:ascii="Calibri" w:hAnsi="Calibri" w:cs="Calibri"/>
                <w:color w:val="000000" w:themeColor="text1"/>
              </w:rPr>
              <w:t>﻿</w:t>
            </w:r>
            <w:r w:rsidRPr="001B5251">
              <w:rPr>
                <w:rFonts w:ascii="Times New Roman" w:hAnsi="Times New Roman" w:cs="Times New Roman"/>
                <w:color w:val="000000" w:themeColor="text1"/>
              </w:rPr>
              <w:t>miR‑21/PTEN/Akt axis</w:t>
            </w:r>
          </w:p>
        </w:tc>
        <w:tc>
          <w:tcPr>
            <w:tcW w:w="1836" w:type="dxa"/>
          </w:tcPr>
          <w:p w14:paraId="379AB452" w14:textId="77777777" w:rsidR="001B5251" w:rsidRPr="00680DDF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DDF">
              <w:rPr>
                <w:rFonts w:ascii="Times New Roman" w:hAnsi="Times New Roman" w:cs="Times New Roman"/>
                <w:color w:val="000000" w:themeColor="text1"/>
              </w:rPr>
              <w:t>X-ray</w:t>
            </w:r>
          </w:p>
        </w:tc>
        <w:tc>
          <w:tcPr>
            <w:tcW w:w="1693" w:type="dxa"/>
          </w:tcPr>
          <w:p w14:paraId="45047E90" w14:textId="77777777" w:rsidR="001B5251" w:rsidRDefault="001B525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>Gy</w:t>
            </w:r>
            <w:proofErr w:type="spellEnd"/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>/min</w:t>
            </w:r>
          </w:p>
        </w:tc>
        <w:tc>
          <w:tcPr>
            <w:tcW w:w="4080" w:type="dxa"/>
            <w:vMerge/>
          </w:tcPr>
          <w:p w14:paraId="58782CCF" w14:textId="77777777" w:rsidR="001B5251" w:rsidRPr="00DF3859" w:rsidRDefault="001B5251" w:rsidP="00891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55BDA84" w14:textId="00FEDFB1" w:rsidR="001B5251" w:rsidRDefault="00C66B18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GVuPC9BdXRob3I+PFllYXI+MjAyMDwvWWVhcj48UmVj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GVuPC9BdXRob3I+PFllYXI+MjAyMDwvWWVhcj48UmVj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17E78192" w14:textId="77777777" w:rsidTr="006B368C">
        <w:trPr>
          <w:trHeight w:val="1160"/>
        </w:trPr>
        <w:tc>
          <w:tcPr>
            <w:tcW w:w="1679" w:type="dxa"/>
          </w:tcPr>
          <w:p w14:paraId="0633047F" w14:textId="77777777" w:rsidR="007E7B18" w:rsidRPr="007E7B18" w:rsidRDefault="007E7B1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7B18">
              <w:rPr>
                <w:rFonts w:ascii="Times New Roman" w:hAnsi="Times New Roman" w:cs="Times New Roman"/>
                <w:color w:val="000000" w:themeColor="text1"/>
              </w:rPr>
              <w:t>GACAT3</w:t>
            </w:r>
          </w:p>
          <w:p w14:paraId="6E402186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2D530406" w14:textId="77777777" w:rsidR="000D24B2" w:rsidRPr="000D24B2" w:rsidRDefault="000D24B2" w:rsidP="00891BC7">
            <w:pPr>
              <w:rPr>
                <w:rStyle w:val="a4"/>
                <w:color w:val="33478C"/>
                <w:u w:val="none"/>
              </w:rPr>
            </w:pPr>
            <w:r w:rsidRPr="000D24B2">
              <w:rPr>
                <w:rFonts w:ascii="Times New Roman" w:hAnsi="Times New Roman" w:cs="Times New Roman"/>
                <w:color w:val="000000" w:themeColor="text1"/>
              </w:rPr>
              <w:t>ENSG00000236289</w:t>
            </w:r>
          </w:p>
          <w:p w14:paraId="64CE14D9" w14:textId="77777777" w:rsidR="000B152C" w:rsidRPr="000D24B2" w:rsidRDefault="000B152C" w:rsidP="00891BC7">
            <w:pPr>
              <w:rPr>
                <w:rStyle w:val="a4"/>
                <w:color w:val="33478C"/>
                <w:u w:val="none"/>
              </w:rPr>
            </w:pPr>
          </w:p>
        </w:tc>
        <w:tc>
          <w:tcPr>
            <w:tcW w:w="3200" w:type="dxa"/>
          </w:tcPr>
          <w:p w14:paraId="5102AB49" w14:textId="77777777" w:rsidR="000B152C" w:rsidRPr="000D24B2" w:rsidRDefault="00191062" w:rsidP="00891BC7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6" w:history="1">
              <w:r w:rsidR="000D24B2" w:rsidRPr="000D24B2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: 16,013,928-16,087,201</w:t>
              </w:r>
            </w:hyperlink>
            <w:r w:rsidR="000D24B2" w:rsidRPr="000D24B2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0D24B2" w:rsidRPr="000D24B2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292" w:type="dxa"/>
          </w:tcPr>
          <w:p w14:paraId="6E720348" w14:textId="77777777" w:rsidR="007E7B18" w:rsidRPr="007E7B18" w:rsidRDefault="007E7B1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7B18">
              <w:rPr>
                <w:rFonts w:ascii="Times New Roman" w:hAnsi="Times New Roman" w:cs="Times New Roman"/>
                <w:color w:val="000000" w:themeColor="text1"/>
              </w:rPr>
              <w:t>Gastric cancer associated transcript 3 </w:t>
            </w:r>
          </w:p>
          <w:p w14:paraId="26F4D359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</w:tcPr>
          <w:p w14:paraId="195CD048" w14:textId="77777777" w:rsidR="000B152C" w:rsidRPr="00C342E6" w:rsidRDefault="007E7B1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18AF108F" w14:textId="77777777" w:rsidR="000B152C" w:rsidRPr="00DF3859" w:rsidRDefault="0082278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2114" w:type="dxa"/>
          </w:tcPr>
          <w:p w14:paraId="0F1AEC7C" w14:textId="77777777" w:rsidR="000B152C" w:rsidRPr="00DF3859" w:rsidRDefault="0082278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648" w:type="dxa"/>
          </w:tcPr>
          <w:p w14:paraId="16EEFCCF" w14:textId="77777777" w:rsidR="000B152C" w:rsidRPr="00DF3859" w:rsidRDefault="00DA1E62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E62">
              <w:rPr>
                <w:rFonts w:ascii="Times New Roman" w:hAnsi="Times New Roman" w:cs="Times New Roman"/>
                <w:color w:val="000000" w:themeColor="text1"/>
              </w:rPr>
              <w:t>LncRNA GACAT3 upregulates MMP10 by targeting TIMP2</w:t>
            </w:r>
          </w:p>
        </w:tc>
        <w:tc>
          <w:tcPr>
            <w:tcW w:w="1836" w:type="dxa"/>
          </w:tcPr>
          <w:p w14:paraId="696547AB" w14:textId="77777777" w:rsidR="000B152C" w:rsidRPr="008A196F" w:rsidRDefault="003C577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3" w:type="dxa"/>
          </w:tcPr>
          <w:p w14:paraId="6D7B6D58" w14:textId="77777777" w:rsidR="000B152C" w:rsidRPr="00DF3859" w:rsidRDefault="003C577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4080" w:type="dxa"/>
          </w:tcPr>
          <w:p w14:paraId="331EBD55" w14:textId="77777777" w:rsidR="000B152C" w:rsidRPr="00DF3859" w:rsidRDefault="00EF73AE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expressed</w:t>
            </w:r>
            <w:r w:rsidR="005603C2" w:rsidRPr="00DF3859">
              <w:rPr>
                <w:rFonts w:ascii="Times New Roman" w:hAnsi="Times New Roman" w:cs="Times New Roman"/>
              </w:rPr>
              <w:t xml:space="preserve"> lncRNA</w:t>
            </w:r>
            <w:r w:rsidR="005603C2">
              <w:rPr>
                <w:rFonts w:ascii="Times New Roman" w:hAnsi="Times New Roman" w:cs="Times New Roman"/>
              </w:rPr>
              <w:t xml:space="preserve"> </w:t>
            </w:r>
            <w:r w:rsidR="005603C2" w:rsidRPr="007E7B18">
              <w:rPr>
                <w:rFonts w:ascii="Times New Roman" w:hAnsi="Times New Roman" w:cs="Times New Roman"/>
                <w:color w:val="000000" w:themeColor="text1"/>
              </w:rPr>
              <w:t>GACAT3</w:t>
            </w:r>
            <w:r w:rsidR="005603C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B35C18">
              <w:rPr>
                <w:rFonts w:ascii="Times New Roman" w:hAnsi="Times New Roman" w:cs="Times New Roman"/>
              </w:rPr>
              <w:t>enhances</w:t>
            </w:r>
            <w:r w:rsidR="005603C2" w:rsidRPr="00DF3859">
              <w:rPr>
                <w:rFonts w:ascii="Times New Roman" w:hAnsi="Times New Roman" w:cs="Times New Roman"/>
              </w:rPr>
              <w:t xml:space="preserve"> </w:t>
            </w:r>
            <w:r w:rsidR="005603C2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5603C2" w:rsidRPr="00B371DA">
              <w:rPr>
                <w:rFonts w:ascii="Times New Roman" w:hAnsi="Times New Roman" w:cs="Times New Roman"/>
              </w:rPr>
              <w:t>adiosensitivity</w:t>
            </w:r>
          </w:p>
        </w:tc>
        <w:tc>
          <w:tcPr>
            <w:tcW w:w="1701" w:type="dxa"/>
          </w:tcPr>
          <w:p w14:paraId="3D52432A" w14:textId="7CB27F42" w:rsidR="000B152C" w:rsidRPr="00DF3859" w:rsidRDefault="00553C22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Yang&lt;/Author&gt;&lt;Year&gt;2018&lt;/Year&gt;&lt;RecNum&gt;478&lt;/RecNum&gt;&lt;DisplayText&gt;&lt;style face="superscript"&gt;5&lt;/style&gt;&lt;/DisplayText&gt;&lt;record&gt;&lt;rec-number&gt;478&lt;/rec-number&gt;&lt;foreign-keys&gt;&lt;key app="EN" db-id="2ttwz2f20vravjesz0pxvfzvtv2atxexpxsv" timestamp="1597156120"&gt;478&lt;/key&gt;&lt;/foreign-keys&gt;&lt;ref-type name="Journal Article"&gt;17&lt;/ref-type&gt;&lt;contributors&gt;&lt;authors&gt;&lt;author&gt;Yang, X&lt;/author&gt;&lt;author&gt;Zhang, W&lt;/author&gt;&lt;author&gt;Cheng, SQ&lt;/author&gt;&lt;author&gt;Yang, RL&lt;/author&gt;&lt;/authors&gt;&lt;/contributors&gt;&lt;titles&gt;&lt;title&gt;High expression of lncRNA GACAT3 inhibits invasion and metastasis of non-small cell lung cancer to enhance the effect of radiotherapy&lt;/title&gt;&lt;secondary-title&gt;Eur. Rev. Med. Pharmacol. Sci.&lt;/secondary-title&gt;&lt;/titles&gt;&lt;periodical&gt;&lt;full-title&gt;Eur. Rev. Med. Pharmacol. Sci.&lt;/full-title&gt;&lt;/periodical&gt;&lt;pages&gt;1315-1322&lt;/pages&gt;&lt;volume&gt;22&lt;/volume&gt;&lt;number&gt;5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164ACEE5" w14:textId="77777777" w:rsidTr="006B368C">
        <w:trPr>
          <w:trHeight w:val="1160"/>
        </w:trPr>
        <w:tc>
          <w:tcPr>
            <w:tcW w:w="1679" w:type="dxa"/>
          </w:tcPr>
          <w:p w14:paraId="27627351" w14:textId="77777777" w:rsidR="002A0F7E" w:rsidRPr="002A0F7E" w:rsidRDefault="002A0F7E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0F7E">
              <w:rPr>
                <w:rFonts w:ascii="Times New Roman" w:hAnsi="Times New Roman" w:cs="Times New Roman"/>
                <w:color w:val="000000" w:themeColor="text1"/>
              </w:rPr>
              <w:t>CYTOR</w:t>
            </w:r>
          </w:p>
          <w:p w14:paraId="06EEA386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0C040EE5" w14:textId="77777777" w:rsidR="003F537C" w:rsidRPr="003F537C" w:rsidRDefault="003F537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37C">
              <w:rPr>
                <w:rFonts w:ascii="Times New Roman" w:hAnsi="Times New Roman" w:cs="Times New Roman"/>
                <w:color w:val="000000" w:themeColor="text1"/>
              </w:rPr>
              <w:t>ENSG00000222041</w:t>
            </w:r>
          </w:p>
          <w:p w14:paraId="12BC180C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</w:tcPr>
          <w:p w14:paraId="54F34852" w14:textId="77777777" w:rsidR="000B152C" w:rsidRPr="00466F25" w:rsidRDefault="00191062" w:rsidP="00891BC7">
            <w:hyperlink r:id="rId7" w:history="1">
              <w:r w:rsidR="00466F25" w:rsidRPr="00466F25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: 87,454,781-87,636,740</w:t>
              </w:r>
            </w:hyperlink>
            <w:r w:rsidR="00466F25" w:rsidRPr="00466F25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466F25" w:rsidRPr="00466F25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292" w:type="dxa"/>
          </w:tcPr>
          <w:p w14:paraId="142A41F7" w14:textId="2D6C9FF7" w:rsidR="002A0F7E" w:rsidRPr="00C44A6B" w:rsidRDefault="002A0F7E" w:rsidP="00891BC7"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2A0F7E">
              <w:rPr>
                <w:rFonts w:ascii="Times New Roman" w:hAnsi="Times New Roman" w:cs="Times New Roman"/>
                <w:color w:val="000000" w:themeColor="text1"/>
              </w:rPr>
              <w:t>ytoskeleton regulator RNA</w:t>
            </w:r>
            <w:r w:rsidR="00BA2712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="00C44A6B">
              <w:rPr>
                <w:rFonts w:ascii="Helvetica" w:hAnsi="Helvetica"/>
                <w:color w:val="666666"/>
                <w:sz w:val="19"/>
                <w:szCs w:val="19"/>
                <w:shd w:val="clear" w:color="auto" w:fill="FFFFFF"/>
              </w:rPr>
              <w:t xml:space="preserve"> </w:t>
            </w:r>
            <w:r w:rsidR="00C44A6B" w:rsidRPr="00C44A6B">
              <w:rPr>
                <w:rFonts w:ascii="Times New Roman" w:hAnsi="Times New Roman" w:cs="Times New Roman"/>
                <w:color w:val="000000" w:themeColor="text1"/>
              </w:rPr>
              <w:t>LINC00152</w:t>
            </w:r>
          </w:p>
          <w:p w14:paraId="343161D8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</w:tcPr>
          <w:p w14:paraId="65836F63" w14:textId="77777777" w:rsidR="000B152C" w:rsidRPr="00C342E6" w:rsidRDefault="002A0F7E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7E551396" w14:textId="77777777" w:rsidR="000B152C" w:rsidRPr="00DF3859" w:rsidRDefault="00C54544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2114" w:type="dxa"/>
          </w:tcPr>
          <w:p w14:paraId="20DD4D8B" w14:textId="77777777" w:rsidR="000B152C" w:rsidRPr="00DF3859" w:rsidRDefault="00C54544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648" w:type="dxa"/>
          </w:tcPr>
          <w:p w14:paraId="64F47E46" w14:textId="77777777" w:rsidR="000B152C" w:rsidRPr="00DF3859" w:rsidRDefault="002E579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E579F">
              <w:rPr>
                <w:rFonts w:ascii="Times New Roman" w:hAnsi="Times New Roman" w:cs="Times New Roman"/>
                <w:color w:val="000000" w:themeColor="text1"/>
              </w:rPr>
              <w:t xml:space="preserve">CYTOR interacts with miR-195 and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he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E579F">
              <w:rPr>
                <w:rFonts w:ascii="Times New Roman" w:hAnsi="Times New Roman" w:cs="Times New Roman"/>
                <w:color w:val="000000" w:themeColor="text1"/>
              </w:rPr>
              <w:t>upregulates the expression of its target genes</w:t>
            </w:r>
          </w:p>
        </w:tc>
        <w:tc>
          <w:tcPr>
            <w:tcW w:w="1836" w:type="dxa"/>
          </w:tcPr>
          <w:p w14:paraId="129D26CA" w14:textId="77777777" w:rsidR="000B152C" w:rsidRPr="008A196F" w:rsidRDefault="00CF41F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DDF">
              <w:rPr>
                <w:rFonts w:ascii="Times New Roman" w:hAnsi="Times New Roman" w:cs="Times New Roman"/>
                <w:color w:val="000000" w:themeColor="text1"/>
              </w:rPr>
              <w:t>X-ray</w:t>
            </w:r>
          </w:p>
        </w:tc>
        <w:tc>
          <w:tcPr>
            <w:tcW w:w="1693" w:type="dxa"/>
          </w:tcPr>
          <w:p w14:paraId="31E5C151" w14:textId="77777777" w:rsidR="000B152C" w:rsidRPr="00DF3859" w:rsidRDefault="00CF41F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>Gy</w:t>
            </w:r>
            <w:proofErr w:type="spellEnd"/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>/min</w:t>
            </w:r>
          </w:p>
        </w:tc>
        <w:tc>
          <w:tcPr>
            <w:tcW w:w="4080" w:type="dxa"/>
          </w:tcPr>
          <w:p w14:paraId="5636012A" w14:textId="77777777" w:rsidR="000B152C" w:rsidRPr="00DF3859" w:rsidRDefault="00CF7192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</w:rPr>
              <w:t>Upregulated lncR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F7E">
              <w:rPr>
                <w:rFonts w:ascii="Times New Roman" w:hAnsi="Times New Roman" w:cs="Times New Roman"/>
                <w:color w:val="000000" w:themeColor="text1"/>
              </w:rPr>
              <w:t>CYTOR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B35C18"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371DA">
              <w:rPr>
                <w:rFonts w:ascii="Times New Roman" w:hAnsi="Times New Roman" w:cs="Times New Roman"/>
              </w:rPr>
              <w:t>adiosensitivity</w:t>
            </w:r>
          </w:p>
        </w:tc>
        <w:tc>
          <w:tcPr>
            <w:tcW w:w="1701" w:type="dxa"/>
          </w:tcPr>
          <w:p w14:paraId="70D77FB2" w14:textId="2165A0DF" w:rsidR="000B152C" w:rsidRPr="00DF3859" w:rsidRDefault="003A4793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g8L1llYXI+PFJl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g8L1llYXI+PFJl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19C91BBC" w14:textId="77777777" w:rsidTr="006B368C">
        <w:trPr>
          <w:trHeight w:val="1160"/>
        </w:trPr>
        <w:tc>
          <w:tcPr>
            <w:tcW w:w="1679" w:type="dxa"/>
          </w:tcPr>
          <w:p w14:paraId="4EEFEB27" w14:textId="77777777" w:rsidR="00C269F9" w:rsidRPr="00C269F9" w:rsidRDefault="00C269F9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9F9">
              <w:rPr>
                <w:rFonts w:ascii="Times New Roman" w:hAnsi="Times New Roman" w:cs="Times New Roman"/>
                <w:color w:val="000000" w:themeColor="text1"/>
              </w:rPr>
              <w:t>SBF2-AS1</w:t>
            </w:r>
          </w:p>
          <w:p w14:paraId="651D0757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25AF7C15" w14:textId="77777777" w:rsidR="00647FFD" w:rsidRPr="00647FFD" w:rsidRDefault="00647FFD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FFD">
              <w:rPr>
                <w:rFonts w:ascii="Times New Roman" w:hAnsi="Times New Roman" w:cs="Times New Roman"/>
                <w:color w:val="000000" w:themeColor="text1"/>
              </w:rPr>
              <w:t>ENSG00000246273</w:t>
            </w:r>
          </w:p>
          <w:p w14:paraId="5838058C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</w:tcPr>
          <w:p w14:paraId="7839B67B" w14:textId="77777777" w:rsidR="000B152C" w:rsidRPr="00C269F9" w:rsidRDefault="00191062" w:rsidP="00891BC7">
            <w:hyperlink r:id="rId8" w:history="1">
              <w:r w:rsidR="00C269F9" w:rsidRPr="00C269F9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9,758,268-9,811,335</w:t>
              </w:r>
            </w:hyperlink>
            <w:r w:rsidR="00C269F9" w:rsidRPr="00C269F9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C269F9" w:rsidRPr="00C269F9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292" w:type="dxa"/>
          </w:tcPr>
          <w:p w14:paraId="591A78BB" w14:textId="77777777" w:rsidR="00126B55" w:rsidRPr="00126B55" w:rsidRDefault="00126B55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6B55">
              <w:rPr>
                <w:rFonts w:ascii="Times New Roman" w:hAnsi="Times New Roman" w:cs="Times New Roman"/>
                <w:color w:val="000000" w:themeColor="text1"/>
              </w:rPr>
              <w:t>SBF2 antisense RNA 1</w:t>
            </w:r>
          </w:p>
          <w:p w14:paraId="67967513" w14:textId="77777777" w:rsidR="000B152C" w:rsidRPr="00DF3859" w:rsidRDefault="000B152C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</w:tcPr>
          <w:p w14:paraId="12163D43" w14:textId="77777777" w:rsidR="000B152C" w:rsidRPr="00C342E6" w:rsidRDefault="00126B55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7A38E145" w14:textId="77777777" w:rsidR="000B152C" w:rsidRPr="00DF3859" w:rsidRDefault="0096578E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2114" w:type="dxa"/>
          </w:tcPr>
          <w:p w14:paraId="7326FB2A" w14:textId="77777777" w:rsidR="000B152C" w:rsidRPr="00DF3859" w:rsidRDefault="0096578E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648" w:type="dxa"/>
          </w:tcPr>
          <w:p w14:paraId="397E7810" w14:textId="77777777" w:rsidR="00C4462A" w:rsidRPr="00C4462A" w:rsidRDefault="00C4462A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gulating</w:t>
            </w:r>
            <w:r w:rsidRPr="00C4462A">
              <w:rPr>
                <w:rFonts w:ascii="Times New Roman" w:hAnsi="Times New Roman" w:cs="Times New Roman"/>
                <w:color w:val="000000" w:themeColor="text1"/>
              </w:rPr>
              <w:t xml:space="preserve"> miR-302a/MBNL3 axis</w:t>
            </w:r>
          </w:p>
          <w:p w14:paraId="43D0D6C1" w14:textId="77777777" w:rsidR="000B152C" w:rsidRPr="00C4462A" w:rsidRDefault="000B152C" w:rsidP="00891BC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36" w:type="dxa"/>
          </w:tcPr>
          <w:p w14:paraId="3DCB74E4" w14:textId="77777777" w:rsidR="000B152C" w:rsidRPr="008A196F" w:rsidRDefault="00B8114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DDF">
              <w:rPr>
                <w:rFonts w:ascii="Times New Roman" w:hAnsi="Times New Roman" w:cs="Times New Roman"/>
                <w:color w:val="000000" w:themeColor="text1"/>
              </w:rPr>
              <w:t>X-ray</w:t>
            </w:r>
          </w:p>
        </w:tc>
        <w:tc>
          <w:tcPr>
            <w:tcW w:w="1693" w:type="dxa"/>
          </w:tcPr>
          <w:p w14:paraId="4150334F" w14:textId="77777777" w:rsidR="000B152C" w:rsidRPr="00DF3859" w:rsidRDefault="00B81141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>Gy</w:t>
            </w:r>
            <w:proofErr w:type="spellEnd"/>
            <w:r w:rsidR="002B5007" w:rsidRPr="00293EFD">
              <w:rPr>
                <w:rFonts w:ascii="Times New Roman" w:hAnsi="Times New Roman" w:cs="Times New Roman"/>
                <w:color w:val="000000" w:themeColor="text1"/>
              </w:rPr>
              <w:t>/min</w:t>
            </w:r>
          </w:p>
        </w:tc>
        <w:tc>
          <w:tcPr>
            <w:tcW w:w="4080" w:type="dxa"/>
          </w:tcPr>
          <w:p w14:paraId="3CCD276E" w14:textId="77777777" w:rsidR="000B152C" w:rsidRPr="00DF3859" w:rsidRDefault="00DD6B83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</w:rPr>
              <w:t>Upregulated lncR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9F9">
              <w:rPr>
                <w:rFonts w:ascii="Times New Roman" w:hAnsi="Times New Roman" w:cs="Times New Roman"/>
                <w:color w:val="000000" w:themeColor="text1"/>
              </w:rPr>
              <w:t>SBF2-A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B35C18"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371DA">
              <w:rPr>
                <w:rFonts w:ascii="Times New Roman" w:hAnsi="Times New Roman" w:cs="Times New Roman"/>
              </w:rPr>
              <w:t>adiosensitivity</w:t>
            </w:r>
          </w:p>
        </w:tc>
        <w:tc>
          <w:tcPr>
            <w:tcW w:w="1701" w:type="dxa"/>
          </w:tcPr>
          <w:p w14:paraId="256E769D" w14:textId="0CAB6E8A" w:rsidR="000B152C" w:rsidRPr="00DF3859" w:rsidRDefault="005D3495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Yu&lt;/Author&gt;&lt;Year&gt;2020&lt;/Year&gt;&lt;RecNum&gt;168&lt;/RecNum&gt;&lt;DisplayText&gt;&lt;style face="superscript"&gt;7&lt;/style&gt;&lt;/DisplayText&gt;&lt;record&gt;&lt;rec-number&gt;168&lt;/rec-number&gt;&lt;foreign-keys&gt;&lt;key app="EN" db-id="2ttwz2f20vravjesz0pxvfzvtv2atxexpxsv" timestamp="1597058195"&gt;168&lt;/key&gt;&lt;key app="ENWeb" db-id=""&gt;0&lt;/key&gt;&lt;/foreign-keys&gt;&lt;ref-type name="Journal Article"&gt;17&lt;/ref-type&gt;&lt;contributors&gt;&lt;authors&gt;&lt;author&gt;Yu, Z.&lt;/author&gt;&lt;author&gt;Wang, G.&lt;/author&gt;&lt;author&gt;Zhang, C.&lt;/author&gt;&lt;author&gt;Liu, Y.&lt;/author&gt;&lt;author&gt;Chen, W.&lt;/author&gt;&lt;author&gt;Wang, H.&lt;/author&gt;&lt;author&gt;Liu, H.&lt;/author&gt;&lt;/authors&gt;&lt;/contributors&gt;&lt;auth-address&gt;Department of Thoracic Surgery, Cancer Hospital of China Medical University, Liaoning Cancer Hospital &amp;amp; Institute, Shenyang, Liaoning, P.R. China.&lt;/auth-address&gt;&lt;titles&gt;&lt;title&gt;LncRNA SBF2-AS1 affects the radiosensitivity of non-small cell lung cancer via modulating microRNA-302a/MBNL3 axis&lt;/title&gt;&lt;secondary-title&gt;Cell Cycle&lt;/secondary-title&gt;&lt;/titles&gt;&lt;periodical&gt;&lt;full-title&gt;Cell Cycle&lt;/full-title&gt;&lt;/periodical&gt;&lt;pages&gt;300-316&lt;/pages&gt;&lt;volume&gt;19&lt;/volume&gt;&lt;number&gt;3&lt;/number&gt;&lt;edition&gt;2020/01/14&lt;/edition&gt;&lt;keywords&gt;&lt;keyword&gt;*Apoptosis&lt;/keyword&gt;&lt;keyword&gt;*LncRNA SBF2-AS1&lt;/keyword&gt;&lt;keyword&gt;*MicroRNA-302a&lt;/keyword&gt;&lt;keyword&gt;*Muscleblind-like 3&lt;/keyword&gt;&lt;keyword&gt;*Non-small cell lung cancer&lt;/keyword&gt;&lt;keyword&gt;*Proliferation&lt;/keyword&gt;&lt;keyword&gt;*Radiosensitivity&lt;/keyword&gt;&lt;/keywords&gt;&lt;dates&gt;&lt;year&gt;2020&lt;/year&gt;&lt;pub-dates&gt;&lt;date&gt;Feb&lt;/date&gt;&lt;/pub-dates&gt;&lt;/dates&gt;&lt;isbn&gt;1551-4005 (Electronic)&amp;#xD;1551-4005 (Linking)&lt;/isbn&gt;&lt;accession-num&gt;31928130&lt;/accession-num&gt;&lt;urls&gt;&lt;related-urls&gt;&lt;url&gt;https://www.ncbi.nlm.nih.gov/pubmed/31928130&lt;/url&gt;&lt;/related-urls&gt;&lt;/urls&gt;&lt;custom2&gt;PMC7028158&lt;/custom2&gt;&lt;electronic-resource-num&gt;10.1080/15384101.2019.170801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12E92F72" w14:textId="77777777" w:rsidTr="006B368C">
        <w:trPr>
          <w:trHeight w:val="1160"/>
        </w:trPr>
        <w:tc>
          <w:tcPr>
            <w:tcW w:w="1679" w:type="dxa"/>
          </w:tcPr>
          <w:p w14:paraId="5339C5B3" w14:textId="77777777" w:rsidR="00B44773" w:rsidRPr="000403B2" w:rsidRDefault="00B44773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3B2">
              <w:rPr>
                <w:rFonts w:ascii="Times New Roman" w:hAnsi="Times New Roman" w:cs="Times New Roman"/>
                <w:color w:val="000000" w:themeColor="text1"/>
              </w:rPr>
              <w:t>ANKRD40CL </w:t>
            </w:r>
          </w:p>
          <w:p w14:paraId="6A624C07" w14:textId="77777777" w:rsidR="00B44773" w:rsidRPr="00DF3859" w:rsidRDefault="00B44773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580B86E0" w14:textId="77777777" w:rsidR="00B44773" w:rsidRPr="00035ACA" w:rsidRDefault="00B44773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ACA">
              <w:rPr>
                <w:rFonts w:ascii="Times New Roman" w:hAnsi="Times New Roman" w:cs="Times New Roman"/>
                <w:color w:val="000000" w:themeColor="text1"/>
              </w:rPr>
              <w:t>ENSG00000167117</w:t>
            </w:r>
          </w:p>
          <w:p w14:paraId="4D423383" w14:textId="77777777" w:rsidR="00B44773" w:rsidRPr="00DF3859" w:rsidRDefault="00B44773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</w:tcPr>
          <w:p w14:paraId="7FBF1741" w14:textId="77777777" w:rsidR="00B44773" w:rsidRPr="000D78FD" w:rsidRDefault="00191062" w:rsidP="00891BC7">
            <w:hyperlink r:id="rId9" w:history="1">
              <w:r w:rsidR="00B44773" w:rsidRPr="000D78FD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7: 50,761,029-50,767,557</w:t>
              </w:r>
            </w:hyperlink>
            <w:r w:rsidR="00B44773" w:rsidRPr="000D78FD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292" w:type="dxa"/>
          </w:tcPr>
          <w:p w14:paraId="60EC23AE" w14:textId="77777777" w:rsidR="00B44773" w:rsidRPr="00D91727" w:rsidRDefault="00B44773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1727">
              <w:rPr>
                <w:rFonts w:ascii="Times New Roman" w:hAnsi="Times New Roman" w:cs="Times New Roman"/>
                <w:color w:val="000000" w:themeColor="text1"/>
              </w:rPr>
              <w:t>ANKRD40 C-terminal like</w:t>
            </w:r>
            <w:r w:rsidRPr="00D91727">
              <w:rPr>
                <w:rFonts w:ascii="Times New Roman" w:hAnsi="Times New Roman" w:cs="Times New Roman" w:hint="eastAsia"/>
                <w:color w:val="000000" w:themeColor="text1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91727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686B4B">
              <w:rPr>
                <w:rFonts w:ascii="Times New Roman" w:hAnsi="Times New Roman" w:cs="Times New Roman"/>
                <w:color w:val="000000" w:themeColor="text1"/>
              </w:rPr>
              <w:t>INC</w:t>
            </w:r>
            <w:r w:rsidRPr="00D91727">
              <w:rPr>
                <w:rFonts w:ascii="Times New Roman" w:hAnsi="Times New Roman" w:cs="Times New Roman"/>
                <w:color w:val="000000" w:themeColor="text1"/>
              </w:rPr>
              <w:t>00483</w:t>
            </w:r>
          </w:p>
        </w:tc>
        <w:tc>
          <w:tcPr>
            <w:tcW w:w="1376" w:type="dxa"/>
          </w:tcPr>
          <w:p w14:paraId="5E21A8D8" w14:textId="77777777" w:rsidR="00B44773" w:rsidRPr="00C342E6" w:rsidRDefault="00B44773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D</w:t>
            </w:r>
          </w:p>
        </w:tc>
        <w:tc>
          <w:tcPr>
            <w:tcW w:w="1696" w:type="dxa"/>
          </w:tcPr>
          <w:p w14:paraId="4C57501E" w14:textId="77777777" w:rsidR="00B44773" w:rsidRPr="00DF3859" w:rsidRDefault="00B44773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2114" w:type="dxa"/>
          </w:tcPr>
          <w:p w14:paraId="4CA96D15" w14:textId="77777777" w:rsidR="00B44773" w:rsidRPr="00DF3859" w:rsidRDefault="00B44773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648" w:type="dxa"/>
          </w:tcPr>
          <w:p w14:paraId="1ACAA4D5" w14:textId="77777777" w:rsidR="00B44773" w:rsidRPr="00DF3859" w:rsidRDefault="00D958AD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gulating</w:t>
            </w:r>
            <w:r w:rsidRPr="00D958AD">
              <w:rPr>
                <w:rFonts w:ascii="Times New Roman" w:hAnsi="Times New Roman" w:cs="Times New Roman"/>
                <w:color w:val="000000" w:themeColor="text1"/>
              </w:rPr>
              <w:t xml:space="preserve"> miR‐144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D958AD">
              <w:rPr>
                <w:rFonts w:ascii="Times New Roman" w:hAnsi="Times New Roman" w:cs="Times New Roman"/>
                <w:color w:val="000000" w:themeColor="text1"/>
              </w:rPr>
              <w:t>HOXA1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xis</w:t>
            </w:r>
          </w:p>
        </w:tc>
        <w:tc>
          <w:tcPr>
            <w:tcW w:w="1836" w:type="dxa"/>
          </w:tcPr>
          <w:p w14:paraId="6B224FED" w14:textId="77777777" w:rsidR="00B44773" w:rsidRPr="008A196F" w:rsidRDefault="00B44773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</w:rPr>
              <w:t>-ray</w:t>
            </w:r>
          </w:p>
        </w:tc>
        <w:tc>
          <w:tcPr>
            <w:tcW w:w="1693" w:type="dxa"/>
          </w:tcPr>
          <w:p w14:paraId="1E611B0E" w14:textId="77777777" w:rsidR="00B44773" w:rsidRPr="00DF3859" w:rsidRDefault="00B44773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89C">
              <w:rPr>
                <w:rFonts w:ascii="Times New Roman" w:hAnsi="Times New Roman" w:cs="Times New Roman"/>
                <w:color w:val="000000" w:themeColor="text1"/>
              </w:rPr>
              <w:t>100 Mu/min</w:t>
            </w:r>
          </w:p>
        </w:tc>
        <w:tc>
          <w:tcPr>
            <w:tcW w:w="4080" w:type="dxa"/>
          </w:tcPr>
          <w:p w14:paraId="0E57A78E" w14:textId="77777777" w:rsidR="00B44773" w:rsidRPr="00DF3859" w:rsidRDefault="00E31E15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</w:rPr>
              <w:t>Upregula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03B2">
              <w:rPr>
                <w:rFonts w:ascii="Times New Roman" w:hAnsi="Times New Roman" w:cs="Times New Roman"/>
                <w:color w:val="000000" w:themeColor="text1"/>
              </w:rPr>
              <w:t>ANKRD40C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35C18"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371DA">
              <w:rPr>
                <w:rFonts w:ascii="Times New Roman" w:hAnsi="Times New Roman" w:cs="Times New Roman"/>
              </w:rPr>
              <w:t>adiosensitivity</w:t>
            </w:r>
          </w:p>
        </w:tc>
        <w:tc>
          <w:tcPr>
            <w:tcW w:w="1701" w:type="dxa"/>
          </w:tcPr>
          <w:p w14:paraId="53C3A04B" w14:textId="7A03CE57" w:rsidR="00B44773" w:rsidRPr="00DF3859" w:rsidRDefault="0078181C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ZYW5nPC9BdXRob3I+PFllYXI+MjAxOTwvWWVhcj48UmVj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=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ZYW5nPC9BdXRob3I+PFllYXI+MjAxOTwvWWVhcj48UmVj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=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049B37B7" w14:textId="77777777" w:rsidTr="006B368C">
        <w:trPr>
          <w:trHeight w:val="1160"/>
        </w:trPr>
        <w:tc>
          <w:tcPr>
            <w:tcW w:w="1679" w:type="dxa"/>
          </w:tcPr>
          <w:p w14:paraId="16CDE5DC" w14:textId="77777777" w:rsidR="00286CF6" w:rsidRPr="00286CF6" w:rsidRDefault="00286CF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6CF6">
              <w:rPr>
                <w:rFonts w:ascii="Times New Roman" w:hAnsi="Times New Roman" w:cs="Times New Roman"/>
                <w:color w:val="000000" w:themeColor="text1"/>
              </w:rPr>
              <w:t xml:space="preserve">FAM201A </w:t>
            </w:r>
          </w:p>
          <w:p w14:paraId="73F7DA4C" w14:textId="77777777" w:rsidR="00286CF6" w:rsidRPr="000403B2" w:rsidRDefault="00286CF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067E8A5A" w14:textId="77777777" w:rsidR="00DD66AA" w:rsidRPr="00DD66AA" w:rsidRDefault="00DD66AA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D66AA">
              <w:rPr>
                <w:rFonts w:ascii="Times New Roman" w:hAnsi="Times New Roman" w:cs="Times New Roman"/>
                <w:color w:val="000000" w:themeColor="text1"/>
              </w:rPr>
              <w:t>ENSG00000204860</w:t>
            </w:r>
          </w:p>
          <w:p w14:paraId="3F8E522C" w14:textId="77777777" w:rsidR="00286CF6" w:rsidRPr="00035ACA" w:rsidRDefault="00286CF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</w:tcPr>
          <w:p w14:paraId="51F333A8" w14:textId="77777777" w:rsidR="00286CF6" w:rsidRPr="00DA36D0" w:rsidRDefault="00191062" w:rsidP="00891BC7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10" w:history="1">
              <w:r w:rsidR="00DA36D0" w:rsidRPr="00DA36D0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9: 38,620,474-38,624,990</w:t>
              </w:r>
            </w:hyperlink>
            <w:r w:rsidR="00DA36D0" w:rsidRPr="00DA36D0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2292" w:type="dxa"/>
          </w:tcPr>
          <w:p w14:paraId="7A118D6B" w14:textId="77777777" w:rsidR="00286CF6" w:rsidRPr="00DA36D0" w:rsidRDefault="00DA36D0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36D0">
              <w:rPr>
                <w:rFonts w:ascii="Times New Roman" w:hAnsi="Times New Roman" w:cs="Times New Roman"/>
                <w:color w:val="000000" w:themeColor="text1"/>
              </w:rPr>
              <w:t>Family with sequence similarity 201 member A</w:t>
            </w:r>
          </w:p>
        </w:tc>
        <w:tc>
          <w:tcPr>
            <w:tcW w:w="1376" w:type="dxa"/>
          </w:tcPr>
          <w:p w14:paraId="0E6B3676" w14:textId="77777777" w:rsidR="00286CF6" w:rsidRDefault="005452A7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4215189F" w14:textId="77777777" w:rsidR="00286CF6" w:rsidRPr="00DF3859" w:rsidRDefault="003D7FA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2114" w:type="dxa"/>
          </w:tcPr>
          <w:p w14:paraId="3E5E57BD" w14:textId="77777777" w:rsidR="00286CF6" w:rsidRPr="00DF3859" w:rsidRDefault="003D7FA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648" w:type="dxa"/>
          </w:tcPr>
          <w:p w14:paraId="4458CE8B" w14:textId="77777777" w:rsidR="00286CF6" w:rsidRDefault="00D007C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gulating</w:t>
            </w:r>
            <w:r w:rsidRPr="00D958A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007C6">
              <w:rPr>
                <w:rFonts w:ascii="Calibri" w:hAnsi="Calibri" w:cs="Calibri"/>
                <w:color w:val="000000" w:themeColor="text1"/>
              </w:rPr>
              <w:t>﻿</w:t>
            </w:r>
            <w:r w:rsidRPr="00D007C6">
              <w:rPr>
                <w:rFonts w:ascii="Times New Roman" w:hAnsi="Times New Roman" w:cs="Times New Roman"/>
                <w:color w:val="000000" w:themeColor="text1"/>
              </w:rPr>
              <w:t>miR-370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D007C6">
              <w:rPr>
                <w:rFonts w:ascii="Times New Roman" w:hAnsi="Times New Roman" w:cs="Times New Roman"/>
                <w:color w:val="000000" w:themeColor="text1"/>
              </w:rPr>
              <w:t>EGF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xis</w:t>
            </w:r>
          </w:p>
        </w:tc>
        <w:tc>
          <w:tcPr>
            <w:tcW w:w="1836" w:type="dxa"/>
          </w:tcPr>
          <w:p w14:paraId="1DF87F05" w14:textId="77777777" w:rsidR="00286CF6" w:rsidRDefault="0099604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DDF">
              <w:rPr>
                <w:rFonts w:ascii="Times New Roman" w:hAnsi="Times New Roman" w:cs="Times New Roman"/>
                <w:color w:val="000000" w:themeColor="text1"/>
              </w:rPr>
              <w:t>X-ray</w:t>
            </w:r>
          </w:p>
        </w:tc>
        <w:tc>
          <w:tcPr>
            <w:tcW w:w="1693" w:type="dxa"/>
          </w:tcPr>
          <w:p w14:paraId="612D9218" w14:textId="77777777" w:rsidR="00286CF6" w:rsidRPr="006F289C" w:rsidRDefault="003C577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4080" w:type="dxa"/>
          </w:tcPr>
          <w:p w14:paraId="2C4A9429" w14:textId="77777777" w:rsidR="00286CF6" w:rsidRPr="003D7FA6" w:rsidRDefault="003D7FA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</w:rPr>
              <w:t>Upregulated lncR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6CF6">
              <w:rPr>
                <w:rFonts w:ascii="Times New Roman" w:hAnsi="Times New Roman" w:cs="Times New Roman"/>
                <w:color w:val="000000" w:themeColor="text1"/>
              </w:rPr>
              <w:t xml:space="preserve">FAM201A </w:t>
            </w:r>
            <w:r w:rsidR="00B35C18"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371DA">
              <w:rPr>
                <w:rFonts w:ascii="Times New Roman" w:hAnsi="Times New Roman" w:cs="Times New Roman"/>
              </w:rPr>
              <w:t>adiosensitivity</w:t>
            </w:r>
          </w:p>
        </w:tc>
        <w:tc>
          <w:tcPr>
            <w:tcW w:w="1701" w:type="dxa"/>
          </w:tcPr>
          <w:p w14:paraId="4422C2E2" w14:textId="3D86FBB1" w:rsidR="00286CF6" w:rsidRDefault="00DB7E40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u&lt;/Author&gt;&lt;Year&gt;2019&lt;/Year&gt;&lt;RecNum&gt;479&lt;/RecNum&gt;&lt;DisplayText&gt;&lt;style face="superscript"&gt;9&lt;/style&gt;&lt;/DisplayText&gt;&lt;record&gt;&lt;rec-number&gt;479&lt;/rec-number&gt;&lt;foreign-keys&gt;&lt;key app="EN" db-id="2ttwz2f20vravjesz0pxvfzvtv2atxexpxsv" timestamp="1597156206"&gt;479&lt;/key&gt;&lt;/foreign-keys&gt;&lt;ref-type name="Journal Article"&gt;17&lt;/ref-type&gt;&lt;contributors&gt;&lt;authors&gt;&lt;author&gt;Liu, AM&lt;/author&gt;&lt;author&gt;Zhu, Y&lt;/author&gt;&lt;author&gt;Huang, ZW&lt;/author&gt;&lt;author&gt;Lei, L&lt;/author&gt;&lt;author&gt;Fu, SZ&lt;/author&gt;&lt;author&gt;Chen, Y&lt;/author&gt;&lt;/authors&gt;&lt;/contributors&gt;&lt;titles&gt;&lt;title&gt;Long noncoding RNA FAM201A involves in radioresistance of non-small-cell lung cancer by enhancing EGFR expression via miR-370&lt;/title&gt;&lt;secondary-title&gt;Eur Rev Med Pharmacol Sci&lt;/secondary-title&gt;&lt;/titles&gt;&lt;periodical&gt;&lt;full-title&gt;Eur Rev Med Pharmacol Sci&lt;/full-title&gt;&lt;/periodical&gt;&lt;pages&gt;5802-5814&lt;/pages&gt;&lt;volume&gt;23&lt;/volume&gt;&lt;number&gt;13&lt;/number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18E73A3E" w14:textId="77777777" w:rsidTr="006B368C">
        <w:trPr>
          <w:trHeight w:val="1160"/>
        </w:trPr>
        <w:tc>
          <w:tcPr>
            <w:tcW w:w="1679" w:type="dxa"/>
          </w:tcPr>
          <w:p w14:paraId="51B51244" w14:textId="77777777" w:rsidR="002C457D" w:rsidRPr="002C457D" w:rsidRDefault="002C457D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457D">
              <w:rPr>
                <w:rFonts w:ascii="Times New Roman" w:hAnsi="Times New Roman" w:cs="Times New Roman"/>
                <w:color w:val="000000" w:themeColor="text1"/>
              </w:rPr>
              <w:t>LINC00461 </w:t>
            </w:r>
          </w:p>
          <w:p w14:paraId="2A8A89AE" w14:textId="77777777" w:rsidR="00286CF6" w:rsidRPr="000403B2" w:rsidRDefault="00286CF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1FD09CEC" w14:textId="77777777" w:rsidR="00E41636" w:rsidRPr="00E41636" w:rsidRDefault="00E4163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41636">
              <w:rPr>
                <w:rFonts w:ascii="Times New Roman" w:hAnsi="Times New Roman" w:cs="Times New Roman"/>
                <w:color w:val="000000" w:themeColor="text1"/>
              </w:rPr>
              <w:t>ENSG00000245526</w:t>
            </w:r>
          </w:p>
          <w:p w14:paraId="2120D2DE" w14:textId="77777777" w:rsidR="00286CF6" w:rsidRPr="00035ACA" w:rsidRDefault="00286CF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</w:tcPr>
          <w:p w14:paraId="03464CEB" w14:textId="77777777" w:rsidR="00286CF6" w:rsidRPr="00E41636" w:rsidRDefault="00191062" w:rsidP="00891BC7">
            <w:hyperlink r:id="rId11" w:history="1">
              <w:r w:rsidR="00E41636" w:rsidRPr="00E41636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5: 88,507,546-88,691,057</w:t>
              </w:r>
            </w:hyperlink>
            <w:r w:rsidR="00E41636" w:rsidRPr="00E41636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E41636" w:rsidRPr="00E41636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292" w:type="dxa"/>
          </w:tcPr>
          <w:p w14:paraId="3B0184AD" w14:textId="77777777" w:rsidR="00286CF6" w:rsidRPr="00993B19" w:rsidRDefault="00993B19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3B19">
              <w:rPr>
                <w:rFonts w:ascii="Times New Roman" w:hAnsi="Times New Roman" w:cs="Times New Roman"/>
                <w:color w:val="000000" w:themeColor="text1"/>
              </w:rPr>
              <w:t>Long intergenic non-protein coding RNA 461</w:t>
            </w:r>
          </w:p>
        </w:tc>
        <w:tc>
          <w:tcPr>
            <w:tcW w:w="1376" w:type="dxa"/>
          </w:tcPr>
          <w:p w14:paraId="444BA842" w14:textId="77777777" w:rsidR="00286CF6" w:rsidRDefault="002C457D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696" w:type="dxa"/>
          </w:tcPr>
          <w:p w14:paraId="2582BA6E" w14:textId="77777777" w:rsidR="00286CF6" w:rsidRPr="00DF3859" w:rsidRDefault="005C059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2114" w:type="dxa"/>
          </w:tcPr>
          <w:p w14:paraId="2336C842" w14:textId="77777777" w:rsidR="00286CF6" w:rsidRPr="00DF3859" w:rsidRDefault="005C059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648" w:type="dxa"/>
          </w:tcPr>
          <w:p w14:paraId="07AD4B98" w14:textId="77777777" w:rsidR="00286CF6" w:rsidRDefault="00453CB5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gulating</w:t>
            </w:r>
            <w:r w:rsidRPr="00D958A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007C6">
              <w:rPr>
                <w:rFonts w:ascii="Calibri" w:hAnsi="Calibri" w:cs="Calibri"/>
                <w:color w:val="000000" w:themeColor="text1"/>
              </w:rPr>
              <w:t>﻿</w:t>
            </w:r>
            <w:r w:rsidR="00EB1760" w:rsidRPr="00EB1760">
              <w:rPr>
                <w:rFonts w:ascii="Times New Roman" w:hAnsi="Times New Roman" w:cs="Times New Roman"/>
                <w:color w:val="000000" w:themeColor="text1"/>
              </w:rPr>
              <w:t>miR-195</w:t>
            </w:r>
            <w:r w:rsidR="00EB176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EB1760" w:rsidRPr="00EB1760">
              <w:rPr>
                <w:rFonts w:ascii="Times New Roman" w:hAnsi="Times New Roman" w:cs="Times New Roman"/>
                <w:color w:val="000000" w:themeColor="text1"/>
              </w:rPr>
              <w:t>HOXA1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xis</w:t>
            </w:r>
          </w:p>
        </w:tc>
        <w:tc>
          <w:tcPr>
            <w:tcW w:w="1836" w:type="dxa"/>
          </w:tcPr>
          <w:p w14:paraId="1E39C1DD" w14:textId="77777777" w:rsidR="00286CF6" w:rsidRDefault="00E4163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DDF">
              <w:rPr>
                <w:rFonts w:ascii="Times New Roman" w:hAnsi="Times New Roman" w:cs="Times New Roman"/>
                <w:color w:val="000000" w:themeColor="text1"/>
              </w:rPr>
              <w:t>X-ray</w:t>
            </w:r>
          </w:p>
        </w:tc>
        <w:tc>
          <w:tcPr>
            <w:tcW w:w="1693" w:type="dxa"/>
          </w:tcPr>
          <w:p w14:paraId="28CF053E" w14:textId="77777777" w:rsidR="00286CF6" w:rsidRPr="006F289C" w:rsidRDefault="00E4163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41636">
              <w:rPr>
                <w:rFonts w:ascii="Calibri" w:hAnsi="Calibri" w:cs="Calibri"/>
                <w:color w:val="000000" w:themeColor="text1"/>
              </w:rPr>
              <w:t>﻿</w:t>
            </w:r>
            <w:r w:rsidRPr="00E41636">
              <w:rPr>
                <w:rFonts w:ascii="Times New Roman" w:hAnsi="Times New Roman" w:cs="Times New Roman"/>
                <w:color w:val="000000" w:themeColor="text1"/>
              </w:rPr>
              <w:t>100 Mu/min</w:t>
            </w:r>
          </w:p>
        </w:tc>
        <w:tc>
          <w:tcPr>
            <w:tcW w:w="4080" w:type="dxa"/>
          </w:tcPr>
          <w:p w14:paraId="2908D9B7" w14:textId="77777777" w:rsidR="00286CF6" w:rsidRPr="00DF3859" w:rsidRDefault="00997B8F" w:rsidP="00891BC7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</w:rPr>
              <w:t xml:space="preserve">Upregulated </w:t>
            </w:r>
            <w:r w:rsidRPr="002C457D">
              <w:rPr>
                <w:rFonts w:ascii="Times New Roman" w:hAnsi="Times New Roman" w:cs="Times New Roman"/>
                <w:color w:val="000000" w:themeColor="text1"/>
              </w:rPr>
              <w:t>LINC00461</w:t>
            </w:r>
            <w:r w:rsidRPr="00286CF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35C18"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371DA">
              <w:rPr>
                <w:rFonts w:ascii="Times New Roman" w:hAnsi="Times New Roman" w:cs="Times New Roman"/>
              </w:rPr>
              <w:t>adiosensitivity</w:t>
            </w:r>
          </w:p>
        </w:tc>
        <w:tc>
          <w:tcPr>
            <w:tcW w:w="1701" w:type="dxa"/>
          </w:tcPr>
          <w:p w14:paraId="5395122D" w14:textId="5EDC05AA" w:rsidR="00286CF6" w:rsidRDefault="0089078B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ou&lt;/Author&gt;&lt;Year&gt;2020&lt;/Year&gt;&lt;RecNum&gt;174&lt;/RecNum&gt;&lt;DisplayText&gt;&lt;style face="superscript"&gt;10&lt;/style&gt;&lt;/DisplayText&gt;&lt;record&gt;&lt;rec-number&gt;174&lt;/rec-number&gt;&lt;foreign-keys&gt;&lt;key app="EN" db-id="2ttwz2f20vravjesz0pxvfzvtv2atxexpxsv" timestamp="1597058214"&gt;174&lt;/key&gt;&lt;key app="ENWeb" db-id=""&gt;0&lt;/key&gt;&lt;/foreign-keys&gt;&lt;ref-type name="Journal Article"&gt;17&lt;/ref-type&gt;&lt;contributors&gt;&lt;authors&gt;&lt;author&gt;Hou, J.&lt;/author&gt;&lt;author&gt;Wang, Y.&lt;/author&gt;&lt;author&gt;Zhang, H.&lt;/author&gt;&lt;author&gt;Hu, Y.&lt;/author&gt;&lt;author&gt;Xin, X.&lt;/author&gt;&lt;author&gt;Li, X.&lt;/author&gt;&lt;/authors&gt;&lt;/contributors&gt;&lt;auth-address&gt;Department of Pharmacy, The Second Hospital of Jilin University, Changchun, China.&amp;#xD;Department of Nursing, The Second Hospital of Jilin University, Changchun, China.&amp;#xD;Department of Pharmacy, The First Hospital of Jilin University, Changchun, China.&amp;#xD;Department of Pulmonary and Critical Care Medicine, The Second Hospital of Jilin University, Changchun, China.&amp;#xD;Department of Pulmonary and Critical Care Medicine, The First Hospital of Jilin University, Changchun, China.&lt;/auth-address&gt;&lt;titles&gt;&lt;title&gt;Silencing of LINC00461 enhances radiosensitivity of lung adenocarcinoma cells by down-regulating HOXA10 via microRNA-195&lt;/title&gt;&lt;secondary-title&gt;J Cell Mol Med&lt;/secondary-title&gt;&lt;/titles&gt;&lt;periodical&gt;&lt;full-title&gt;J Cell Mol Med&lt;/full-title&gt;&lt;/periodical&gt;&lt;pages&gt;2879-2890&lt;/pages&gt;&lt;volume&gt;24&lt;/volume&gt;&lt;number&gt;5&lt;/number&gt;&lt;edition&gt;2020/01/23&lt;/edition&gt;&lt;keywords&gt;&lt;keyword&gt;homeoboxa10&lt;/keyword&gt;&lt;keyword&gt;long non-coding RNA LINC00461&lt;/keyword&gt;&lt;keyword&gt;lung adenocarcinoma&lt;/keyword&gt;&lt;keyword&gt;microRNA-195&lt;/keyword&gt;&lt;keyword&gt;radiosensitivity&lt;/keyword&gt;&lt;/keywords&gt;&lt;dates&gt;&lt;year&gt;2020&lt;/year&gt;&lt;pub-dates&gt;&lt;date&gt;Mar&lt;/date&gt;&lt;/pub-dates&gt;&lt;/dates&gt;&lt;isbn&gt;1582-4934 (Electronic)&amp;#xD;1582-1838 (Linking)&lt;/isbn&gt;&lt;accession-num&gt;31967713&lt;/accession-num&gt;&lt;urls&gt;&lt;related-urls&gt;&lt;url&gt;https://www.ncbi.nlm.nih.gov/pubmed/31967713&lt;/url&gt;&lt;/related-urls&gt;&lt;/urls&gt;&lt;custom2&gt;PMC7077533&lt;/custom2&gt;&lt;electronic-resource-num&gt;10.1111/jcmm.148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39132ACD" w14:textId="77777777" w:rsidTr="006B368C">
        <w:trPr>
          <w:trHeight w:val="1160"/>
        </w:trPr>
        <w:tc>
          <w:tcPr>
            <w:tcW w:w="1679" w:type="dxa"/>
          </w:tcPr>
          <w:p w14:paraId="79B21398" w14:textId="77777777" w:rsidR="00EC691D" w:rsidRPr="00EC691D" w:rsidRDefault="00EC691D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691D">
              <w:rPr>
                <w:rFonts w:ascii="Times New Roman" w:hAnsi="Times New Roman" w:cs="Times New Roman"/>
                <w:color w:val="000000" w:themeColor="text1"/>
              </w:rPr>
              <w:lastRenderedPageBreak/>
              <w:t>PPIAP43</w:t>
            </w:r>
          </w:p>
          <w:p w14:paraId="3FA69B77" w14:textId="77777777" w:rsidR="00286CF6" w:rsidRPr="000403B2" w:rsidRDefault="00286CF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75A6F7C6" w14:textId="77777777" w:rsidR="003E0DEA" w:rsidRPr="003E0DEA" w:rsidRDefault="003E0DEA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0DEA">
              <w:rPr>
                <w:rFonts w:ascii="Times New Roman" w:hAnsi="Times New Roman" w:cs="Times New Roman"/>
                <w:color w:val="000000" w:themeColor="text1"/>
              </w:rPr>
              <w:t>ENSG00000255059</w:t>
            </w:r>
          </w:p>
          <w:p w14:paraId="217C5514" w14:textId="77777777" w:rsidR="00286CF6" w:rsidRPr="00035ACA" w:rsidRDefault="00286CF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</w:tcPr>
          <w:p w14:paraId="39D89457" w14:textId="77777777" w:rsidR="00286CF6" w:rsidRDefault="00191062" w:rsidP="00891BC7">
            <w:hyperlink r:id="rId12" w:history="1">
              <w:r w:rsidR="00796AFB" w:rsidRPr="00796AFB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100,666,459-100,666,962</w:t>
              </w:r>
            </w:hyperlink>
            <w:r w:rsidR="00796AFB" w:rsidRPr="00796AFB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96AFB" w:rsidRPr="00796AFB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292" w:type="dxa"/>
          </w:tcPr>
          <w:p w14:paraId="44BFB0A9" w14:textId="77777777" w:rsidR="00485B64" w:rsidRPr="00485B64" w:rsidRDefault="00485B64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485B64">
              <w:rPr>
                <w:rFonts w:ascii="Times New Roman" w:hAnsi="Times New Roman" w:cs="Times New Roman"/>
                <w:color w:val="000000" w:themeColor="text1"/>
              </w:rPr>
              <w:t>eptidylprolyl isomerase A pseudogene 43 </w:t>
            </w:r>
          </w:p>
          <w:p w14:paraId="08E9222F" w14:textId="77777777" w:rsidR="00286CF6" w:rsidRPr="00485B64" w:rsidRDefault="00286CF6" w:rsidP="00891BC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dxa"/>
          </w:tcPr>
          <w:p w14:paraId="72D10FEE" w14:textId="77777777" w:rsidR="00286CF6" w:rsidRDefault="00EC691D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CLC</w:t>
            </w:r>
          </w:p>
        </w:tc>
        <w:tc>
          <w:tcPr>
            <w:tcW w:w="1696" w:type="dxa"/>
          </w:tcPr>
          <w:p w14:paraId="595D19C4" w14:textId="77777777" w:rsidR="00286CF6" w:rsidRPr="00DF3859" w:rsidRDefault="00984D0E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84D0E">
              <w:rPr>
                <w:rFonts w:ascii="Times New Roman" w:hAnsi="Times New Roman" w:cs="Times New Roman"/>
                <w:color w:val="000000" w:themeColor="text1"/>
              </w:rPr>
              <w:t xml:space="preserve"> cells irradiated</w:t>
            </w:r>
          </w:p>
        </w:tc>
        <w:tc>
          <w:tcPr>
            <w:tcW w:w="2114" w:type="dxa"/>
          </w:tcPr>
          <w:p w14:paraId="63B25B3A" w14:textId="77777777" w:rsidR="00286CF6" w:rsidRPr="00DF3859" w:rsidRDefault="003C577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3648" w:type="dxa"/>
          </w:tcPr>
          <w:p w14:paraId="4C62B6E8" w14:textId="77777777" w:rsidR="00286CF6" w:rsidRDefault="00F07F9E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7F9E">
              <w:rPr>
                <w:rFonts w:ascii="Times New Roman" w:hAnsi="Times New Roman" w:cs="Times New Roman"/>
                <w:color w:val="000000" w:themeColor="text1"/>
              </w:rPr>
              <w:t>LncRNA transcribed from PPIAP43 interacts with microRNAs and regulates downstream target genes</w:t>
            </w:r>
          </w:p>
        </w:tc>
        <w:tc>
          <w:tcPr>
            <w:tcW w:w="1836" w:type="dxa"/>
          </w:tcPr>
          <w:p w14:paraId="020FBF45" w14:textId="77777777" w:rsidR="00286CF6" w:rsidRPr="00BF5414" w:rsidRDefault="00BF5414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414">
              <w:rPr>
                <w:rFonts w:ascii="Calibri" w:hAnsi="Calibri" w:cs="Calibri"/>
                <w:color w:val="000000" w:themeColor="text1"/>
              </w:rPr>
              <w:t>﻿</w:t>
            </w:r>
            <w:r w:rsidRPr="00BF5414">
              <w:rPr>
                <w:rFonts w:ascii="Times New Roman" w:hAnsi="Times New Roman" w:cs="Times New Roman"/>
                <w:color w:val="000000" w:themeColor="text1"/>
              </w:rPr>
              <w:t>Gamma</w:t>
            </w:r>
          </w:p>
        </w:tc>
        <w:tc>
          <w:tcPr>
            <w:tcW w:w="1693" w:type="dxa"/>
          </w:tcPr>
          <w:p w14:paraId="31297D81" w14:textId="77777777" w:rsidR="00286CF6" w:rsidRPr="006F289C" w:rsidRDefault="003C577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4080" w:type="dxa"/>
          </w:tcPr>
          <w:p w14:paraId="1FC083A0" w14:textId="77777777" w:rsidR="00286CF6" w:rsidRPr="00DF3859" w:rsidRDefault="00C51BBF" w:rsidP="00891BC7">
            <w:pPr>
              <w:rPr>
                <w:rFonts w:ascii="Times New Roman" w:hAnsi="Times New Roman" w:cs="Times New Roman"/>
              </w:rPr>
            </w:pPr>
            <w:r w:rsidRPr="00C51BBF">
              <w:rPr>
                <w:rFonts w:ascii="Calibri" w:hAnsi="Calibri" w:cs="Calibri"/>
              </w:rPr>
              <w:t>﻿</w:t>
            </w:r>
            <w:r w:rsidRPr="00C51BBF">
              <w:rPr>
                <w:rFonts w:ascii="Times New Roman" w:hAnsi="Times New Roman" w:cs="Times New Roman"/>
              </w:rPr>
              <w:t xml:space="preserve">PPIAP43 RNA transcription </w:t>
            </w:r>
            <w:r w:rsidR="00B35C18">
              <w:rPr>
                <w:rFonts w:ascii="Times New Roman" w:hAnsi="Times New Roman" w:cs="Times New Roman" w:hint="eastAsia"/>
              </w:rPr>
              <w:t>enhanc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51BBF">
              <w:rPr>
                <w:rFonts w:ascii="Times New Roman" w:hAnsi="Times New Roman" w:cs="Times New Roman"/>
              </w:rPr>
              <w:t>radiosensitivity</w:t>
            </w:r>
          </w:p>
        </w:tc>
        <w:tc>
          <w:tcPr>
            <w:tcW w:w="1701" w:type="dxa"/>
          </w:tcPr>
          <w:p w14:paraId="37865FBA" w14:textId="3BE34B7D" w:rsidR="00286CF6" w:rsidRDefault="0089078B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19&lt;/Year&gt;&lt;RecNum&gt;175&lt;/RecNum&gt;&lt;DisplayText&gt;&lt;style face="superscript"&gt;11&lt;/style&gt;&lt;/DisplayText&gt;&lt;record&gt;&lt;rec-number&gt;175&lt;/rec-number&gt;&lt;foreign-keys&gt;&lt;key app="EN" db-id="2ttwz2f20vravjesz0pxvfzvtv2atxexpxsv" timestamp="1597058216"&gt;175&lt;/key&gt;&lt;key app="ENWeb" db-id=""&gt;0&lt;/key&gt;&lt;/foreign-keys&gt;&lt;ref-type name="Journal Article"&gt;17&lt;/ref-type&gt;&lt;contributors&gt;&lt;authors&gt;&lt;author&gt;Wang, S.&lt;/author&gt;&lt;author&gt;Yu, J.&lt;/author&gt;&lt;/authors&gt;&lt;/contributors&gt;&lt;auth-address&gt;Cheeloo College of Medicine, Shandong University, Jinan, Shandong 250012, P.R. China.&amp;#xD;Department of Radiation Oncology, Shandong Cancer Hospital Affiliated to Shandong University, Jinan, Shandong 250117, P.R. China.&amp;#xD;Department of Radiation Oncology, Shandong Cancer Hospital and Institute, Shandong Academy of Medical Sciences, Jinan, Shandong 250117, P.R. China.&lt;/auth-address&gt;&lt;titles&gt;&lt;title&gt;Long non-coding RNA transcribed from pseudogene PPIAP43 is associated with radiation sensitivity of small cell lung cancer cells&lt;/title&gt;&lt;secondary-title&gt;Oncol Lett&lt;/secondary-title&gt;&lt;/titles&gt;&lt;periodical&gt;&lt;full-title&gt;Oncol Lett&lt;/full-title&gt;&lt;/periodical&gt;&lt;pages&gt;4583-4592&lt;/pages&gt;&lt;volume&gt;18&lt;/volume&gt;&lt;number&gt;5&lt;/number&gt;&lt;edition&gt;2019/10/16&lt;/edition&gt;&lt;keywords&gt;&lt;keyword&gt;Cyclophilin A&lt;/keyword&gt;&lt;keyword&gt;Ppap43&lt;/keyword&gt;&lt;keyword&gt;potential biomarker&lt;/keyword&gt;&lt;keyword&gt;radiation sensitivity&lt;/keyword&gt;&lt;keyword&gt;small cell lung cancer cell lines&lt;/keyword&gt;&lt;/keywords&gt;&lt;dates&gt;&lt;year&gt;2019&lt;/year&gt;&lt;pub-dates&gt;&lt;date&gt;Nov&lt;/date&gt;&lt;/pub-dates&gt;&lt;/dates&gt;&lt;isbn&gt;1792-1074 (Print)&amp;#xD;1792-1074 (Linking)&lt;/isbn&gt;&lt;accession-num&gt;31611966&lt;/accession-num&gt;&lt;urls&gt;&lt;related-urls&gt;&lt;url&gt;https://www.ncbi.nlm.nih.gov/pubmed/31611966&lt;/url&gt;&lt;/related-urls&gt;&lt;/urls&gt;&lt;custom2&gt;PMC6781671&lt;/custom2&gt;&lt;electronic-resource-num&gt;10.3892/ol.2019.1080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44D44D6F" w14:textId="77777777" w:rsidTr="006B368C">
        <w:trPr>
          <w:trHeight w:val="1160"/>
        </w:trPr>
        <w:tc>
          <w:tcPr>
            <w:tcW w:w="1679" w:type="dxa"/>
          </w:tcPr>
          <w:p w14:paraId="2F5DD836" w14:textId="77777777" w:rsidR="00794294" w:rsidRPr="00794294" w:rsidRDefault="00794294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4294">
              <w:rPr>
                <w:rFonts w:ascii="Times New Roman" w:hAnsi="Times New Roman" w:cs="Times New Roman"/>
                <w:color w:val="000000" w:themeColor="text1"/>
              </w:rPr>
              <w:t>NEAT1 </w:t>
            </w:r>
          </w:p>
          <w:p w14:paraId="3E3C4C03" w14:textId="77777777" w:rsidR="00286CF6" w:rsidRPr="000403B2" w:rsidRDefault="00286CF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2A3CD201" w14:textId="77777777" w:rsidR="00794294" w:rsidRPr="00794294" w:rsidRDefault="00794294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4294">
              <w:rPr>
                <w:rFonts w:ascii="Times New Roman" w:hAnsi="Times New Roman" w:cs="Times New Roman"/>
                <w:color w:val="000000" w:themeColor="text1"/>
              </w:rPr>
              <w:t>ENSG00000245532</w:t>
            </w:r>
          </w:p>
          <w:p w14:paraId="7A512BB4" w14:textId="77777777" w:rsidR="00286CF6" w:rsidRPr="00035ACA" w:rsidRDefault="00286CF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</w:tcPr>
          <w:p w14:paraId="17069333" w14:textId="77777777" w:rsidR="00286CF6" w:rsidRPr="00794294" w:rsidRDefault="00191062" w:rsidP="00891BC7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13" w:history="1">
              <w:r w:rsidR="00794294" w:rsidRPr="00794294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65,422,774-65,445,540</w:t>
              </w:r>
            </w:hyperlink>
            <w:r w:rsidR="00794294" w:rsidRPr="00794294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2292" w:type="dxa"/>
          </w:tcPr>
          <w:p w14:paraId="7249DA46" w14:textId="77777777" w:rsidR="00794294" w:rsidRPr="00794294" w:rsidRDefault="00794294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4294">
              <w:rPr>
                <w:rFonts w:ascii="Times New Roman" w:hAnsi="Times New Roman" w:cs="Times New Roman"/>
                <w:color w:val="000000" w:themeColor="text1"/>
              </w:rPr>
              <w:t>Nuclear paraspeckle assembly transcript 1</w:t>
            </w:r>
          </w:p>
          <w:p w14:paraId="1647ABF7" w14:textId="77777777" w:rsidR="00286CF6" w:rsidRPr="00D91727" w:rsidRDefault="00286CF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</w:tcPr>
          <w:p w14:paraId="569CD202" w14:textId="77777777" w:rsidR="00286CF6" w:rsidRDefault="00794294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5931882B" w14:textId="77777777" w:rsidR="00286CF6" w:rsidRPr="00DF3859" w:rsidRDefault="0050640A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2114" w:type="dxa"/>
          </w:tcPr>
          <w:p w14:paraId="5C41B39C" w14:textId="77777777" w:rsidR="00286CF6" w:rsidRPr="00DF3859" w:rsidRDefault="0050640A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648" w:type="dxa"/>
          </w:tcPr>
          <w:p w14:paraId="5F944747" w14:textId="77777777" w:rsidR="001F22C9" w:rsidRPr="001F22C9" w:rsidRDefault="001F22C9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gulating</w:t>
            </w:r>
            <w:r w:rsidRPr="00D958A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70826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1F22C9">
              <w:rPr>
                <w:rFonts w:ascii="Times New Roman" w:hAnsi="Times New Roman" w:cs="Times New Roman"/>
                <w:color w:val="000000" w:themeColor="text1"/>
              </w:rPr>
              <w:t>iR-491-5p</w:t>
            </w:r>
            <w:r w:rsidR="00AF772A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1F22C9">
              <w:rPr>
                <w:rFonts w:ascii="Times New Roman" w:hAnsi="Times New Roman" w:cs="Times New Roman"/>
                <w:color w:val="000000" w:themeColor="text1"/>
              </w:rPr>
              <w:t>CAP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xis</w:t>
            </w:r>
          </w:p>
          <w:p w14:paraId="567F664D" w14:textId="77777777" w:rsidR="00286CF6" w:rsidRPr="00470826" w:rsidRDefault="00286CF6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36" w:type="dxa"/>
          </w:tcPr>
          <w:p w14:paraId="70848D4F" w14:textId="77777777" w:rsidR="00286CF6" w:rsidRDefault="003C577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3" w:type="dxa"/>
          </w:tcPr>
          <w:p w14:paraId="282DFAC6" w14:textId="77777777" w:rsidR="00286CF6" w:rsidRPr="006F289C" w:rsidRDefault="003C577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4080" w:type="dxa"/>
          </w:tcPr>
          <w:p w14:paraId="06FA4723" w14:textId="77777777" w:rsidR="008A1099" w:rsidRDefault="0050640A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</w:rPr>
              <w:t>Upregulated lncR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4294">
              <w:rPr>
                <w:rFonts w:ascii="Times New Roman" w:hAnsi="Times New Roman" w:cs="Times New Roman"/>
                <w:color w:val="000000" w:themeColor="text1"/>
              </w:rPr>
              <w:t>NEAT1</w:t>
            </w:r>
          </w:p>
          <w:p w14:paraId="4A87CEF3" w14:textId="77777777" w:rsidR="00286CF6" w:rsidRPr="0050640A" w:rsidRDefault="00B35C1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hances</w:t>
            </w:r>
            <w:r w:rsidR="0050640A" w:rsidRPr="00DF3859">
              <w:rPr>
                <w:rFonts w:ascii="Times New Roman" w:hAnsi="Times New Roman" w:cs="Times New Roman"/>
              </w:rPr>
              <w:t xml:space="preserve"> </w:t>
            </w:r>
            <w:r w:rsidR="0050640A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50640A" w:rsidRPr="00B371DA">
              <w:rPr>
                <w:rFonts w:ascii="Times New Roman" w:hAnsi="Times New Roman" w:cs="Times New Roman"/>
              </w:rPr>
              <w:t>adiosensitivity</w:t>
            </w:r>
          </w:p>
        </w:tc>
        <w:tc>
          <w:tcPr>
            <w:tcW w:w="1701" w:type="dxa"/>
          </w:tcPr>
          <w:p w14:paraId="571B13D2" w14:textId="351C0454" w:rsidR="00286CF6" w:rsidRDefault="004E435C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Zhou&lt;/Author&gt;&lt;Year&gt;2019&lt;/Year&gt;&lt;RecNum&gt;169&lt;/RecNum&gt;&lt;DisplayText&gt;&lt;style face="superscript"&gt;12&lt;/style&gt;&lt;/DisplayText&gt;&lt;record&gt;&lt;rec-number&gt;169&lt;/rec-number&gt;&lt;foreign-keys&gt;&lt;key app="EN" db-id="2ttwz2f20vravjesz0pxvfzvtv2atxexpxsv" timestamp="1597058197"&gt;169&lt;/key&gt;&lt;key app="ENWeb" db-id=""&gt;0&lt;/key&gt;&lt;/foreign-keys&gt;&lt;ref-type name="Journal Article"&gt;17&lt;/ref-type&gt;&lt;contributors&gt;&lt;authors&gt;&lt;author&gt;Zhou, S.&lt;/author&gt;&lt;author&gt;Yang, H.&lt;/author&gt;&lt;/authors&gt;&lt;/contributors&gt;&lt;titles&gt;&lt;title&gt;P1.03-34 The lncRNA NEAT1 Promotes Radioresistance via the MiR-491-5p/CAPG Axis in NSCLC&lt;/title&gt;&lt;secondary-title&gt;Journal of Thoracic Oncology&lt;/secondary-title&gt;&lt;/titles&gt;&lt;periodical&gt;&lt;full-title&gt;Journal of Thoracic Oncology&lt;/full-title&gt;&lt;/periodical&gt;&lt;pages&gt;S431-S432&lt;/pages&gt;&lt;volume&gt;14&lt;/volume&gt;&lt;number&gt;10&lt;/number&gt;&lt;section&gt;S431&lt;/section&gt;&lt;dates&gt;&lt;year&gt;2019&lt;/year&gt;&lt;/dates&gt;&lt;isbn&gt;15560864&lt;/isbn&gt;&lt;urls&gt;&lt;/urls&gt;&lt;electronic-resource-num&gt;10.1016/j.jtho.2019.08.88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1D41DA" w14:paraId="065F64BF" w14:textId="77777777" w:rsidTr="006B368C">
        <w:trPr>
          <w:trHeight w:val="1160"/>
        </w:trPr>
        <w:tc>
          <w:tcPr>
            <w:tcW w:w="1679" w:type="dxa"/>
          </w:tcPr>
          <w:p w14:paraId="1FAB759D" w14:textId="77777777" w:rsidR="009D0A58" w:rsidRPr="00400D9D" w:rsidRDefault="009D0A5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0D9D">
              <w:rPr>
                <w:rFonts w:ascii="Times New Roman" w:hAnsi="Times New Roman" w:cs="Times New Roman"/>
                <w:color w:val="000000" w:themeColor="text1"/>
              </w:rPr>
              <w:t>CRNDE</w:t>
            </w:r>
          </w:p>
          <w:p w14:paraId="0FCBDD28" w14:textId="77777777" w:rsidR="009D0A58" w:rsidRPr="00794294" w:rsidRDefault="009D0A5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1AF00832" w14:textId="77777777" w:rsidR="009D0A58" w:rsidRPr="007632DA" w:rsidRDefault="009D0A5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32DA">
              <w:rPr>
                <w:rFonts w:ascii="Times New Roman" w:hAnsi="Times New Roman" w:cs="Times New Roman"/>
                <w:color w:val="000000" w:themeColor="text1"/>
              </w:rPr>
              <w:t>ENSG00000245694</w:t>
            </w:r>
          </w:p>
          <w:p w14:paraId="057736A4" w14:textId="77777777" w:rsidR="009D0A58" w:rsidRPr="00794294" w:rsidRDefault="009D0A5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00" w:type="dxa"/>
          </w:tcPr>
          <w:p w14:paraId="4977E833" w14:textId="77777777" w:rsidR="009D0A58" w:rsidRPr="00BC2E22" w:rsidRDefault="00191062" w:rsidP="00891BC7">
            <w:pPr>
              <w:rPr>
                <w:rStyle w:val="a4"/>
                <w:color w:val="auto"/>
                <w:u w:val="none"/>
              </w:rPr>
            </w:pPr>
            <w:hyperlink r:id="rId14" w:history="1">
              <w:r w:rsidR="009D0A58" w:rsidRPr="00BC2E22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6: 54,845,189-54,929,189</w:t>
              </w:r>
            </w:hyperlink>
            <w:r w:rsidR="009D0A58" w:rsidRPr="00BC2E22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9D0A58" w:rsidRPr="00BC2E22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292" w:type="dxa"/>
          </w:tcPr>
          <w:p w14:paraId="1813D654" w14:textId="77777777" w:rsidR="009D0A58" w:rsidRPr="00794294" w:rsidRDefault="009D0A5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164B">
              <w:rPr>
                <w:rFonts w:ascii="Times New Roman" w:hAnsi="Times New Roman" w:cs="Times New Roman"/>
                <w:color w:val="000000" w:themeColor="text1"/>
              </w:rPr>
              <w:t>Colorectal neoplasia differentially expressed</w:t>
            </w:r>
          </w:p>
        </w:tc>
        <w:tc>
          <w:tcPr>
            <w:tcW w:w="1376" w:type="dxa"/>
          </w:tcPr>
          <w:p w14:paraId="4C121A46" w14:textId="77777777" w:rsidR="009D0A58" w:rsidRDefault="009D0A5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D</w:t>
            </w:r>
          </w:p>
        </w:tc>
        <w:tc>
          <w:tcPr>
            <w:tcW w:w="1696" w:type="dxa"/>
          </w:tcPr>
          <w:p w14:paraId="6D86CD63" w14:textId="77777777" w:rsidR="009D0A58" w:rsidRPr="00DF3859" w:rsidRDefault="009D0A5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2114" w:type="dxa"/>
          </w:tcPr>
          <w:p w14:paraId="678246A0" w14:textId="77777777" w:rsidR="009D0A58" w:rsidRPr="00DF3859" w:rsidRDefault="009D0A5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648" w:type="dxa"/>
          </w:tcPr>
          <w:p w14:paraId="0BDC451D" w14:textId="77777777" w:rsidR="009D0A58" w:rsidRDefault="009D0A5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73C1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/>
                <w:color w:val="000000" w:themeColor="text1"/>
              </w:rPr>
              <w:t>Regulating</w:t>
            </w:r>
            <w:r w:rsidRPr="00D958A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C73C1">
              <w:rPr>
                <w:rFonts w:ascii="Times New Roman" w:hAnsi="Times New Roman" w:cs="Times New Roman"/>
                <w:color w:val="000000" w:themeColor="text1"/>
              </w:rPr>
              <w:t>PRC2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807B05">
              <w:rPr>
                <w:rFonts w:ascii="Times New Roman" w:hAnsi="Times New Roman" w:cs="Times New Roman"/>
                <w:color w:val="000000" w:themeColor="text1"/>
              </w:rPr>
              <w:t>p2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xis</w:t>
            </w:r>
          </w:p>
        </w:tc>
        <w:tc>
          <w:tcPr>
            <w:tcW w:w="1836" w:type="dxa"/>
          </w:tcPr>
          <w:p w14:paraId="1C542CF9" w14:textId="77777777" w:rsidR="009D0A58" w:rsidRDefault="009D0A5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DDF">
              <w:rPr>
                <w:rFonts w:ascii="Times New Roman" w:hAnsi="Times New Roman" w:cs="Times New Roman"/>
                <w:color w:val="000000" w:themeColor="text1"/>
              </w:rPr>
              <w:t>X-ray</w:t>
            </w:r>
          </w:p>
        </w:tc>
        <w:tc>
          <w:tcPr>
            <w:tcW w:w="1693" w:type="dxa"/>
          </w:tcPr>
          <w:p w14:paraId="644E1237" w14:textId="77777777" w:rsidR="009D0A58" w:rsidRDefault="003C577F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4080" w:type="dxa"/>
          </w:tcPr>
          <w:p w14:paraId="221DA5F1" w14:textId="77777777" w:rsidR="009D0A58" w:rsidRPr="0050640A" w:rsidRDefault="009D0A58" w:rsidP="00891B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</w:rPr>
              <w:t>Upregulated lncR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0D9D">
              <w:rPr>
                <w:rFonts w:ascii="Times New Roman" w:hAnsi="Times New Roman" w:cs="Times New Roman"/>
                <w:color w:val="000000" w:themeColor="text1"/>
              </w:rPr>
              <w:t>CRNDE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B35C18"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371DA">
              <w:rPr>
                <w:rFonts w:ascii="Times New Roman" w:hAnsi="Times New Roman" w:cs="Times New Roman"/>
              </w:rPr>
              <w:t>adiosensitivity</w:t>
            </w:r>
          </w:p>
        </w:tc>
        <w:tc>
          <w:tcPr>
            <w:tcW w:w="1701" w:type="dxa"/>
          </w:tcPr>
          <w:p w14:paraId="6673DFD9" w14:textId="30FE524C" w:rsidR="009D0A58" w:rsidRDefault="00412D40" w:rsidP="001A62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g8L1llYXI+PFJl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==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g8L1llYXI+PFJl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==
</w:fldData>
              </w:fldCha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</w:r>
            <w:r w:rsidR="000143CC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143CC" w:rsidRPr="000143CC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</w:tbl>
    <w:p w14:paraId="14A8AFDB" w14:textId="77777777" w:rsidR="00753BB9" w:rsidRDefault="00753BB9" w:rsidP="00891BC7"/>
    <w:p w14:paraId="266F2E71" w14:textId="77777777" w:rsidR="00150916" w:rsidRPr="000F3528" w:rsidRDefault="00150916" w:rsidP="00891BC7">
      <w:pPr>
        <w:rPr>
          <w:rFonts w:ascii="Times New Roman" w:hAnsi="Times New Roman" w:cs="Times New Roman"/>
        </w:rPr>
      </w:pPr>
      <w:r w:rsidRPr="000F3528">
        <w:rPr>
          <w:rFonts w:ascii="Times New Roman" w:hAnsi="Times New Roman" w:cs="Times New Roman"/>
        </w:rPr>
        <w:t>Abbreviations</w:t>
      </w:r>
    </w:p>
    <w:p w14:paraId="12555C47" w14:textId="77777777" w:rsidR="00150916" w:rsidRDefault="00150916" w:rsidP="00891BC7">
      <w:pPr>
        <w:rPr>
          <w:rFonts w:ascii="Times New Roman" w:hAnsi="Times New Roman" w:cs="Times New Roman"/>
        </w:rPr>
      </w:pPr>
    </w:p>
    <w:p w14:paraId="6FC1BE3F" w14:textId="533D445E" w:rsidR="004A1211" w:rsidRDefault="004A1211" w:rsidP="00891BC7">
      <w:pPr>
        <w:rPr>
          <w:rFonts w:ascii="Times New Roman" w:hAnsi="Times New Roman" w:cs="Times New Roman"/>
        </w:rPr>
      </w:pPr>
      <w:r w:rsidRPr="004A1211">
        <w:rPr>
          <w:rFonts w:ascii="Times New Roman" w:hAnsi="Times New Roman" w:cs="Times New Roman"/>
        </w:rPr>
        <w:t>ANKRD40:</w:t>
      </w:r>
      <w:r w:rsidR="00A85770">
        <w:rPr>
          <w:rFonts w:ascii="Times New Roman" w:hAnsi="Times New Roman" w:cs="Times New Roman"/>
        </w:rPr>
        <w:t xml:space="preserve"> </w:t>
      </w:r>
      <w:r w:rsidRPr="004A1211">
        <w:rPr>
          <w:rFonts w:ascii="Times New Roman" w:hAnsi="Times New Roman" w:cs="Times New Roman"/>
        </w:rPr>
        <w:t>Ankyrin Repeat Domain 40</w:t>
      </w:r>
    </w:p>
    <w:p w14:paraId="76AC6866" w14:textId="7074B478" w:rsidR="00C11F78" w:rsidRDefault="00C11F78" w:rsidP="00891BC7">
      <w:pPr>
        <w:rPr>
          <w:rFonts w:ascii="Times New Roman" w:hAnsi="Times New Roman" w:cs="Times New Roman"/>
        </w:rPr>
      </w:pPr>
      <w:r w:rsidRPr="00C11F78">
        <w:rPr>
          <w:rFonts w:ascii="Times New Roman" w:hAnsi="Times New Roman" w:cs="Times New Roman"/>
        </w:rPr>
        <w:t>CAPG:</w:t>
      </w:r>
      <w:r w:rsidR="00A85770">
        <w:rPr>
          <w:rFonts w:ascii="Times New Roman" w:hAnsi="Times New Roman" w:cs="Times New Roman"/>
        </w:rPr>
        <w:t xml:space="preserve"> </w:t>
      </w:r>
      <w:r w:rsidRPr="00C11F78">
        <w:rPr>
          <w:rFonts w:ascii="Times New Roman" w:hAnsi="Times New Roman" w:cs="Times New Roman"/>
        </w:rPr>
        <w:t>Capping Actin Protein, Gelsolin Like</w:t>
      </w:r>
    </w:p>
    <w:p w14:paraId="4F2E1873" w14:textId="483C5621" w:rsidR="00FD4214" w:rsidRDefault="00FD4214" w:rsidP="00891BC7">
      <w:pPr>
        <w:rPr>
          <w:rFonts w:ascii="Times New Roman" w:hAnsi="Times New Roman" w:cs="Times New Roman"/>
        </w:rPr>
      </w:pPr>
      <w:r w:rsidRPr="00FD4214">
        <w:rPr>
          <w:rFonts w:ascii="Times New Roman" w:hAnsi="Times New Roman" w:cs="Times New Roman"/>
        </w:rPr>
        <w:t>CARM1:</w:t>
      </w:r>
      <w:r w:rsidR="00A85770">
        <w:rPr>
          <w:rFonts w:ascii="Times New Roman" w:hAnsi="Times New Roman" w:cs="Times New Roman"/>
        </w:rPr>
        <w:t xml:space="preserve"> </w:t>
      </w:r>
      <w:r w:rsidRPr="00FD4214">
        <w:rPr>
          <w:rFonts w:ascii="Times New Roman" w:hAnsi="Times New Roman" w:cs="Times New Roman"/>
        </w:rPr>
        <w:t>Coactivator Associated Arginine Methyltransferase 1</w:t>
      </w:r>
    </w:p>
    <w:p w14:paraId="366CD64F" w14:textId="4DC1179D" w:rsidR="00A91895" w:rsidRDefault="00A91895" w:rsidP="00891BC7">
      <w:pPr>
        <w:rPr>
          <w:rFonts w:ascii="Times New Roman" w:hAnsi="Times New Roman" w:cs="Times New Roman"/>
        </w:rPr>
      </w:pPr>
      <w:r w:rsidRPr="00A91895">
        <w:rPr>
          <w:rFonts w:ascii="Times New Roman" w:hAnsi="Times New Roman" w:cs="Times New Roman"/>
        </w:rPr>
        <w:t>EGFR:</w:t>
      </w:r>
      <w:r w:rsidR="00A85770">
        <w:rPr>
          <w:rFonts w:ascii="Times New Roman" w:hAnsi="Times New Roman" w:cs="Times New Roman"/>
        </w:rPr>
        <w:t xml:space="preserve"> </w:t>
      </w:r>
      <w:r w:rsidRPr="00A91895">
        <w:rPr>
          <w:rFonts w:ascii="Times New Roman" w:hAnsi="Times New Roman" w:cs="Times New Roman"/>
        </w:rPr>
        <w:t>Epidermal Growth Factor Receptor</w:t>
      </w:r>
    </w:p>
    <w:p w14:paraId="08666912" w14:textId="03B3C3E5" w:rsidR="00242438" w:rsidRDefault="00242438" w:rsidP="00891BC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y</w:t>
      </w:r>
      <w:proofErr w:type="spellEnd"/>
      <w:r>
        <w:rPr>
          <w:rFonts w:ascii="Times New Roman" w:hAnsi="Times New Roman" w:cs="Times New Roman"/>
        </w:rPr>
        <w:t>:</w:t>
      </w:r>
      <w:r w:rsidR="00A85770">
        <w:rPr>
          <w:rFonts w:ascii="Times New Roman" w:hAnsi="Times New Roman" w:cs="Times New Roman"/>
        </w:rPr>
        <w:t xml:space="preserve"> </w:t>
      </w:r>
      <w:proofErr w:type="spellStart"/>
      <w:r w:rsidR="00140FA7">
        <w:rPr>
          <w:rFonts w:ascii="Times New Roman" w:hAnsi="Times New Roman" w:cs="Times New Roman"/>
        </w:rPr>
        <w:t>Gray,</w:t>
      </w:r>
      <w:r w:rsidR="00140FA7" w:rsidRPr="00140FA7">
        <w:rPr>
          <w:rFonts w:ascii="Times New Roman" w:hAnsi="Times New Roman" w:cs="Times New Roman"/>
        </w:rPr>
        <w:t>a</w:t>
      </w:r>
      <w:proofErr w:type="spellEnd"/>
      <w:r w:rsidR="00140FA7" w:rsidRPr="00140FA7">
        <w:rPr>
          <w:rFonts w:ascii="Times New Roman" w:hAnsi="Times New Roman" w:cs="Times New Roman"/>
        </w:rPr>
        <w:t xml:space="preserve"> derived unit of ionizing radiation dose in the International System of Units</w:t>
      </w:r>
    </w:p>
    <w:p w14:paraId="5BD99F3E" w14:textId="226EE436" w:rsidR="00CE53C3" w:rsidRDefault="00CE53C3" w:rsidP="00891BC7">
      <w:pPr>
        <w:rPr>
          <w:rFonts w:ascii="Times New Roman" w:hAnsi="Times New Roman" w:cs="Times New Roman"/>
        </w:rPr>
      </w:pPr>
      <w:r w:rsidRPr="00CE53C3">
        <w:rPr>
          <w:rFonts w:ascii="Times New Roman" w:hAnsi="Times New Roman" w:cs="Times New Roman"/>
        </w:rPr>
        <w:t>HOXA10:</w:t>
      </w:r>
      <w:r w:rsidR="00A85770">
        <w:rPr>
          <w:rFonts w:ascii="Times New Roman" w:hAnsi="Times New Roman" w:cs="Times New Roman"/>
        </w:rPr>
        <w:t xml:space="preserve"> </w:t>
      </w:r>
      <w:r w:rsidRPr="00CE53C3">
        <w:rPr>
          <w:rFonts w:ascii="Times New Roman" w:hAnsi="Times New Roman" w:cs="Times New Roman"/>
        </w:rPr>
        <w:t>Homeobox A10</w:t>
      </w:r>
    </w:p>
    <w:p w14:paraId="46BF0735" w14:textId="77777777" w:rsidR="00CE4F43" w:rsidRDefault="00CE4F43" w:rsidP="00CE4F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AD: L</w:t>
      </w:r>
      <w:r w:rsidRPr="00335ABA">
        <w:rPr>
          <w:rFonts w:ascii="Times New Roman" w:hAnsi="Times New Roman" w:cs="Times New Roman"/>
        </w:rPr>
        <w:t>ung adenocarcinoma</w:t>
      </w:r>
    </w:p>
    <w:p w14:paraId="2984557F" w14:textId="1335B20E" w:rsidR="00DF634F" w:rsidRDefault="00DF634F" w:rsidP="00891BC7">
      <w:pPr>
        <w:rPr>
          <w:rFonts w:ascii="Times New Roman" w:hAnsi="Times New Roman" w:cs="Times New Roman"/>
        </w:rPr>
      </w:pPr>
      <w:r w:rsidRPr="00DF634F">
        <w:rPr>
          <w:rFonts w:ascii="Times New Roman" w:hAnsi="Times New Roman" w:cs="Times New Roman"/>
        </w:rPr>
        <w:t>MBNL3:</w:t>
      </w:r>
      <w:r w:rsidR="00A85770">
        <w:rPr>
          <w:rFonts w:ascii="Times New Roman" w:hAnsi="Times New Roman" w:cs="Times New Roman"/>
        </w:rPr>
        <w:t xml:space="preserve"> </w:t>
      </w:r>
      <w:proofErr w:type="spellStart"/>
      <w:r w:rsidRPr="00DF634F">
        <w:rPr>
          <w:rFonts w:ascii="Times New Roman" w:hAnsi="Times New Roman" w:cs="Times New Roman"/>
        </w:rPr>
        <w:t>Muscleblind</w:t>
      </w:r>
      <w:proofErr w:type="spellEnd"/>
      <w:r w:rsidRPr="00DF634F">
        <w:rPr>
          <w:rFonts w:ascii="Times New Roman" w:hAnsi="Times New Roman" w:cs="Times New Roman"/>
        </w:rPr>
        <w:t>-Like Protein 3</w:t>
      </w:r>
    </w:p>
    <w:p w14:paraId="54D0A96D" w14:textId="0DFC6CAD" w:rsidR="001A7A10" w:rsidRPr="00FD4214" w:rsidRDefault="001A7A10" w:rsidP="00891BC7">
      <w:pPr>
        <w:rPr>
          <w:rFonts w:ascii="Times New Roman" w:hAnsi="Times New Roman" w:cs="Times New Roman"/>
        </w:rPr>
      </w:pPr>
      <w:r w:rsidRPr="001A7A10">
        <w:rPr>
          <w:rFonts w:ascii="Times New Roman" w:hAnsi="Times New Roman" w:cs="Times New Roman"/>
        </w:rPr>
        <w:t>MMP10:</w:t>
      </w:r>
      <w:r w:rsidR="00A85770">
        <w:rPr>
          <w:rFonts w:ascii="Times New Roman" w:hAnsi="Times New Roman" w:cs="Times New Roman"/>
        </w:rPr>
        <w:t xml:space="preserve"> </w:t>
      </w:r>
      <w:r w:rsidRPr="001A7A10">
        <w:rPr>
          <w:rFonts w:ascii="Times New Roman" w:hAnsi="Times New Roman" w:cs="Times New Roman"/>
        </w:rPr>
        <w:t>Matrix Metallopeptidase 10</w:t>
      </w:r>
    </w:p>
    <w:p w14:paraId="64008E97" w14:textId="1013588C" w:rsidR="006F289C" w:rsidRDefault="006F289C" w:rsidP="00891BC7">
      <w:pPr>
        <w:rPr>
          <w:rFonts w:ascii="Times New Roman" w:hAnsi="Times New Roman" w:cs="Times New Roman"/>
        </w:rPr>
      </w:pPr>
      <w:r w:rsidRPr="006F289C">
        <w:rPr>
          <w:rFonts w:ascii="Times New Roman" w:hAnsi="Times New Roman" w:cs="Times New Roman"/>
        </w:rPr>
        <w:t>M</w:t>
      </w:r>
      <w:r w:rsidR="00191062">
        <w:rPr>
          <w:rFonts w:ascii="Times New Roman" w:hAnsi="Times New Roman" w:cs="Times New Roman"/>
        </w:rPr>
        <w:t>u</w:t>
      </w:r>
      <w:r w:rsidRPr="006F289C">
        <w:rPr>
          <w:rFonts w:ascii="Times New Roman" w:hAnsi="Times New Roman" w:cs="Times New Roman"/>
        </w:rPr>
        <w:t>: Monitor unit</w:t>
      </w:r>
    </w:p>
    <w:p w14:paraId="046B2873" w14:textId="27E1D50F" w:rsidR="00CE4F43" w:rsidRDefault="00CE4F43" w:rsidP="00CE4F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CLC:</w:t>
      </w:r>
      <w:r w:rsidR="00A857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CB44CD">
        <w:rPr>
          <w:rFonts w:ascii="Times New Roman" w:hAnsi="Times New Roman" w:cs="Times New Roman"/>
        </w:rPr>
        <w:t>on-small cell lung</w:t>
      </w:r>
      <w:r>
        <w:rPr>
          <w:rFonts w:ascii="Times New Roman" w:hAnsi="Times New Roman" w:cs="Times New Roman" w:hint="eastAsia"/>
        </w:rPr>
        <w:t xml:space="preserve"> </w:t>
      </w:r>
      <w:r w:rsidRPr="00CB44CD">
        <w:rPr>
          <w:rFonts w:ascii="Times New Roman" w:hAnsi="Times New Roman" w:cs="Times New Roman"/>
        </w:rPr>
        <w:t>cancer</w:t>
      </w:r>
    </w:p>
    <w:p w14:paraId="1DFB8558" w14:textId="77777777" w:rsidR="00CE4F43" w:rsidRPr="006F289C" w:rsidRDefault="00CE4F43" w:rsidP="00CE4F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/A: </w:t>
      </w:r>
      <w:r w:rsidRPr="007C34EB">
        <w:rPr>
          <w:rFonts w:ascii="Times New Roman" w:hAnsi="Times New Roman" w:cs="Times New Roman"/>
        </w:rPr>
        <w:t>Not available</w:t>
      </w:r>
    </w:p>
    <w:p w14:paraId="553731F9" w14:textId="1DB75A5F" w:rsidR="002206BF" w:rsidRDefault="002206BF" w:rsidP="00891BC7">
      <w:pPr>
        <w:rPr>
          <w:rFonts w:ascii="Times New Roman" w:hAnsi="Times New Roman" w:cs="Times New Roman"/>
        </w:rPr>
      </w:pPr>
      <w:r w:rsidRPr="002206BF">
        <w:rPr>
          <w:rFonts w:ascii="Times New Roman" w:hAnsi="Times New Roman" w:cs="Times New Roman"/>
        </w:rPr>
        <w:t>PRC2:</w:t>
      </w:r>
      <w:r w:rsidR="00A8577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</w:t>
      </w:r>
      <w:r w:rsidRPr="002206BF">
        <w:rPr>
          <w:rFonts w:ascii="Times New Roman" w:hAnsi="Times New Roman" w:cs="Times New Roman"/>
        </w:rPr>
        <w:t>olycomb</w:t>
      </w:r>
      <w:proofErr w:type="spellEnd"/>
      <w:r w:rsidRPr="002206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2206BF">
        <w:rPr>
          <w:rFonts w:ascii="Times New Roman" w:hAnsi="Times New Roman" w:cs="Times New Roman"/>
        </w:rPr>
        <w:t xml:space="preserve">epressive </w:t>
      </w:r>
      <w:r>
        <w:rPr>
          <w:rFonts w:ascii="Times New Roman" w:hAnsi="Times New Roman" w:cs="Times New Roman"/>
        </w:rPr>
        <w:t>C</w:t>
      </w:r>
      <w:r w:rsidRPr="002206BF">
        <w:rPr>
          <w:rFonts w:ascii="Times New Roman" w:hAnsi="Times New Roman" w:cs="Times New Roman"/>
        </w:rPr>
        <w:t>omplex 2</w:t>
      </w:r>
    </w:p>
    <w:p w14:paraId="4184EF5B" w14:textId="1E12B1A6" w:rsidR="00F85644" w:rsidRDefault="00F85644" w:rsidP="00891BC7">
      <w:pPr>
        <w:rPr>
          <w:rFonts w:ascii="Times New Roman" w:hAnsi="Times New Roman" w:cs="Times New Roman"/>
        </w:rPr>
      </w:pPr>
      <w:r w:rsidRPr="00F85644">
        <w:rPr>
          <w:rFonts w:ascii="Times New Roman" w:hAnsi="Times New Roman" w:cs="Times New Roman"/>
        </w:rPr>
        <w:t>PTEN:</w:t>
      </w:r>
      <w:r w:rsidR="00A85770">
        <w:rPr>
          <w:rFonts w:ascii="Times New Roman" w:hAnsi="Times New Roman" w:cs="Times New Roman"/>
        </w:rPr>
        <w:t xml:space="preserve"> </w:t>
      </w:r>
      <w:r w:rsidRPr="00F85644">
        <w:rPr>
          <w:rFonts w:ascii="Times New Roman" w:hAnsi="Times New Roman" w:cs="Times New Roman"/>
        </w:rPr>
        <w:t xml:space="preserve">Phosphatase And </w:t>
      </w:r>
      <w:proofErr w:type="spellStart"/>
      <w:r w:rsidRPr="00F85644">
        <w:rPr>
          <w:rFonts w:ascii="Times New Roman" w:hAnsi="Times New Roman" w:cs="Times New Roman"/>
        </w:rPr>
        <w:t>Tensin</w:t>
      </w:r>
      <w:proofErr w:type="spellEnd"/>
      <w:r w:rsidRPr="00F85644">
        <w:rPr>
          <w:rFonts w:ascii="Times New Roman" w:hAnsi="Times New Roman" w:cs="Times New Roman"/>
        </w:rPr>
        <w:t xml:space="preserve"> Homolog</w:t>
      </w:r>
    </w:p>
    <w:p w14:paraId="23DF3DFE" w14:textId="4E35FD8D" w:rsidR="00CD6C32" w:rsidRDefault="00CD6C32" w:rsidP="00891BC7">
      <w:pPr>
        <w:rPr>
          <w:rFonts w:ascii="Times New Roman" w:hAnsi="Times New Roman" w:cs="Times New Roman"/>
        </w:rPr>
      </w:pPr>
      <w:r w:rsidRPr="00CD6C32">
        <w:rPr>
          <w:rFonts w:ascii="Times New Roman" w:hAnsi="Times New Roman" w:cs="Times New Roman"/>
        </w:rPr>
        <w:t>PVT1:</w:t>
      </w:r>
      <w:r w:rsidR="00A85770">
        <w:rPr>
          <w:rFonts w:ascii="Times New Roman" w:hAnsi="Times New Roman" w:cs="Times New Roman"/>
        </w:rPr>
        <w:t xml:space="preserve"> </w:t>
      </w:r>
      <w:r w:rsidRPr="00CD6C32">
        <w:rPr>
          <w:rFonts w:ascii="Times New Roman" w:hAnsi="Times New Roman" w:cs="Times New Roman"/>
        </w:rPr>
        <w:t>Plasmacytoma variant translocation 1</w:t>
      </w:r>
    </w:p>
    <w:p w14:paraId="4659FB23" w14:textId="084CF8AC" w:rsidR="00EF0084" w:rsidRDefault="00EF0084" w:rsidP="00891BC7">
      <w:pPr>
        <w:rPr>
          <w:rFonts w:ascii="Times New Roman" w:hAnsi="Times New Roman" w:cs="Times New Roman"/>
        </w:rPr>
      </w:pPr>
      <w:r w:rsidRPr="00EF0084">
        <w:rPr>
          <w:rFonts w:ascii="Times New Roman" w:hAnsi="Times New Roman" w:cs="Times New Roman"/>
        </w:rPr>
        <w:t>SBF2:</w:t>
      </w:r>
      <w:r w:rsidR="00A85770">
        <w:rPr>
          <w:rFonts w:ascii="Times New Roman" w:hAnsi="Times New Roman" w:cs="Times New Roman"/>
        </w:rPr>
        <w:t xml:space="preserve"> </w:t>
      </w:r>
      <w:r w:rsidRPr="00EF0084">
        <w:rPr>
          <w:rFonts w:ascii="Times New Roman" w:hAnsi="Times New Roman" w:cs="Times New Roman"/>
        </w:rPr>
        <w:t>SET Binding Factor 2</w:t>
      </w:r>
    </w:p>
    <w:p w14:paraId="05043A98" w14:textId="77777777" w:rsidR="00CE4F43" w:rsidRDefault="00CE4F43" w:rsidP="00CE4F43">
      <w:pPr>
        <w:rPr>
          <w:rFonts w:ascii="Times New Roman" w:hAnsi="Times New Roman" w:cs="Times New Roman"/>
        </w:rPr>
      </w:pPr>
      <w:r w:rsidRPr="006D4885">
        <w:rPr>
          <w:rFonts w:ascii="Times New Roman" w:hAnsi="Times New Roman" w:cs="Times New Roman" w:hint="eastAsia"/>
        </w:rPr>
        <w:t>S</w:t>
      </w:r>
      <w:r w:rsidRPr="006D4885">
        <w:rPr>
          <w:rFonts w:ascii="Times New Roman" w:hAnsi="Times New Roman" w:cs="Times New Roman"/>
        </w:rPr>
        <w:t>CLC:</w:t>
      </w:r>
      <w:r>
        <w:rPr>
          <w:rFonts w:ascii="Times New Roman" w:hAnsi="Times New Roman" w:cs="Times New Roman"/>
        </w:rPr>
        <w:t xml:space="preserve"> S</w:t>
      </w:r>
      <w:r w:rsidRPr="008E13A8">
        <w:rPr>
          <w:rFonts w:ascii="Times New Roman" w:hAnsi="Times New Roman" w:cs="Times New Roman"/>
        </w:rPr>
        <w:t>mall cell lung cancer</w:t>
      </w:r>
    </w:p>
    <w:p w14:paraId="0E489AA2" w14:textId="0BEC87EC" w:rsidR="000F6112" w:rsidRDefault="000F6112" w:rsidP="00891BC7">
      <w:pPr>
        <w:rPr>
          <w:rFonts w:ascii="Times New Roman" w:hAnsi="Times New Roman" w:cs="Times New Roman"/>
        </w:rPr>
      </w:pPr>
      <w:r w:rsidRPr="000F6112">
        <w:rPr>
          <w:rFonts w:ascii="Times New Roman" w:hAnsi="Times New Roman" w:cs="Times New Roman"/>
        </w:rPr>
        <w:t>TIMP2:</w:t>
      </w:r>
      <w:r w:rsidR="00A85770">
        <w:rPr>
          <w:rFonts w:ascii="Times New Roman" w:hAnsi="Times New Roman" w:cs="Times New Roman"/>
        </w:rPr>
        <w:t xml:space="preserve"> </w:t>
      </w:r>
      <w:r w:rsidRPr="000F6112">
        <w:rPr>
          <w:rFonts w:ascii="Times New Roman" w:hAnsi="Times New Roman" w:cs="Times New Roman"/>
        </w:rPr>
        <w:t>Tissue Inhibitor Of Metalloproteinases 2</w:t>
      </w:r>
    </w:p>
    <w:p w14:paraId="12610249" w14:textId="77777777" w:rsidR="006F289C" w:rsidRDefault="006F289C" w:rsidP="00891BC7">
      <w:pPr>
        <w:rPr>
          <w:rFonts w:ascii="Times New Roman" w:hAnsi="Times New Roman" w:cs="Times New Roman"/>
        </w:rPr>
      </w:pPr>
    </w:p>
    <w:p w14:paraId="2EA15E4C" w14:textId="77777777" w:rsidR="00D53694" w:rsidRDefault="00D53694" w:rsidP="00891BC7">
      <w:pPr>
        <w:rPr>
          <w:rFonts w:ascii="Times New Roman" w:hAnsi="Times New Roman" w:cs="Times New Roman"/>
        </w:rPr>
      </w:pPr>
    </w:p>
    <w:p w14:paraId="7FAB50CA" w14:textId="1F67E1E9" w:rsidR="00012349" w:rsidRDefault="00EF7ABF" w:rsidP="00891BC7">
      <w:pPr>
        <w:rPr>
          <w:rFonts w:ascii="Times New Roman" w:hAnsi="Times New Roman" w:cs="Times New Roman"/>
        </w:rPr>
      </w:pPr>
      <w:r w:rsidRPr="00EF7ABF">
        <w:rPr>
          <w:rFonts w:ascii="Times New Roman" w:hAnsi="Times New Roman" w:cs="Times New Roman"/>
        </w:rPr>
        <w:t>Supplementa</w:t>
      </w:r>
      <w:r w:rsidR="005475F6">
        <w:rPr>
          <w:rFonts w:ascii="Times New Roman" w:hAnsi="Times New Roman" w:cs="Times New Roman"/>
        </w:rPr>
        <w:t>ry</w:t>
      </w:r>
      <w:r>
        <w:rPr>
          <w:rFonts w:ascii="Times New Roman" w:hAnsi="Times New Roman" w:cs="Times New Roman"/>
        </w:rPr>
        <w:t xml:space="preserve"> </w:t>
      </w:r>
      <w:r w:rsidR="00F66BBE">
        <w:rPr>
          <w:rFonts w:ascii="Times New Roman" w:hAnsi="Times New Roman" w:cs="Times New Roman" w:hint="eastAsia"/>
        </w:rPr>
        <w:t>R</w:t>
      </w:r>
      <w:r w:rsidR="00F66BBE">
        <w:rPr>
          <w:rFonts w:ascii="Times New Roman" w:hAnsi="Times New Roman" w:cs="Times New Roman"/>
        </w:rPr>
        <w:t>eferences</w:t>
      </w:r>
    </w:p>
    <w:p w14:paraId="6A4744A6" w14:textId="77777777" w:rsidR="0051291B" w:rsidRDefault="0051291B" w:rsidP="00891BC7"/>
    <w:p w14:paraId="225FD715" w14:textId="77777777" w:rsidR="00C92404" w:rsidRPr="00C92404" w:rsidRDefault="0051291B" w:rsidP="00C92404">
      <w:pPr>
        <w:pStyle w:val="EndNoteBibliography"/>
        <w:ind w:left="720" w:hanging="720"/>
        <w:rPr>
          <w:noProof/>
        </w:rPr>
      </w:pPr>
      <w:r w:rsidRPr="00AA78C5">
        <w:rPr>
          <w:rFonts w:ascii="Times New Roman" w:hAnsi="Times New Roman" w:cs="Times New Roman"/>
        </w:rPr>
        <w:fldChar w:fldCharType="begin"/>
      </w:r>
      <w:r w:rsidRPr="00AA78C5">
        <w:rPr>
          <w:rFonts w:ascii="Times New Roman" w:hAnsi="Times New Roman" w:cs="Times New Roman"/>
        </w:rPr>
        <w:instrText xml:space="preserve"> ADDIN EN.REFLIST </w:instrText>
      </w:r>
      <w:r w:rsidRPr="00AA78C5">
        <w:rPr>
          <w:rFonts w:ascii="Times New Roman" w:hAnsi="Times New Roman" w:cs="Times New Roman"/>
        </w:rPr>
        <w:fldChar w:fldCharType="separate"/>
      </w:r>
      <w:r w:rsidR="00C92404" w:rsidRPr="00C92404">
        <w:rPr>
          <w:noProof/>
        </w:rPr>
        <w:t>1.</w:t>
      </w:r>
      <w:r w:rsidR="00C92404" w:rsidRPr="00C92404">
        <w:rPr>
          <w:noProof/>
        </w:rPr>
        <w:tab/>
        <w:t xml:space="preserve">Wu D, Li Y, Zhang H, Hu X. Knockdown of Lncrna PVT1 Enhances Radiosensitivity in Non-Small Cell Lung Cancer by Sponging Mir-195. </w:t>
      </w:r>
      <w:r w:rsidR="00C92404" w:rsidRPr="00C92404">
        <w:rPr>
          <w:i/>
          <w:noProof/>
        </w:rPr>
        <w:t xml:space="preserve">Cell Physiol Biochem. </w:t>
      </w:r>
      <w:r w:rsidR="00C92404" w:rsidRPr="00C92404">
        <w:rPr>
          <w:noProof/>
        </w:rPr>
        <w:t>2017;42(6):2453-2466.</w:t>
      </w:r>
    </w:p>
    <w:p w14:paraId="3E1654B2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t>2.</w:t>
      </w:r>
      <w:r w:rsidRPr="00C92404">
        <w:rPr>
          <w:noProof/>
        </w:rPr>
        <w:tab/>
        <w:t xml:space="preserve">Wang D, Hu Y. Long Non-coding RNA PVT1 Competitively Binds MicroRNA-424-5p to Regulate CARM1 in Radiosensitivity of Non-Small-Cell Lung Cancer. </w:t>
      </w:r>
      <w:r w:rsidRPr="00C92404">
        <w:rPr>
          <w:i/>
          <w:noProof/>
        </w:rPr>
        <w:t xml:space="preserve">Mol Ther Nucleic Acids. </w:t>
      </w:r>
      <w:r w:rsidRPr="00C92404">
        <w:rPr>
          <w:noProof/>
        </w:rPr>
        <w:t>2019;16:130-140.</w:t>
      </w:r>
    </w:p>
    <w:p w14:paraId="2B138250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t>3.</w:t>
      </w:r>
      <w:r w:rsidRPr="00C92404">
        <w:rPr>
          <w:noProof/>
        </w:rPr>
        <w:tab/>
        <w:t xml:space="preserve">Xue Y, Ni T, Jiang Y, Li Y. Long Noncoding RNA GAS5 Inhibits Tumorigenesis and Enhances Radiosensitivity by Suppressing miR-135b Expression in Non-Small Cell Lung Cancer. </w:t>
      </w:r>
      <w:r w:rsidRPr="00C92404">
        <w:rPr>
          <w:i/>
          <w:noProof/>
        </w:rPr>
        <w:t xml:space="preserve">Oncol Res. </w:t>
      </w:r>
      <w:r w:rsidRPr="00C92404">
        <w:rPr>
          <w:noProof/>
        </w:rPr>
        <w:t>2017;25(8):1305-1316.</w:t>
      </w:r>
    </w:p>
    <w:p w14:paraId="2CFFC4DA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t>4.</w:t>
      </w:r>
      <w:r w:rsidRPr="00C92404">
        <w:rPr>
          <w:noProof/>
        </w:rPr>
        <w:tab/>
        <w:t xml:space="preserve">Chen L, Ren P, Zhang Y, Gong B, Yu D, Sun X. Long noncoding RNA GAS5 increases the radiosensitivity of A549 cells through interaction with the miR21/PTEN/Akt axis. </w:t>
      </w:r>
      <w:r w:rsidRPr="00C92404">
        <w:rPr>
          <w:i/>
          <w:noProof/>
        </w:rPr>
        <w:t xml:space="preserve">Oncol Rep. </w:t>
      </w:r>
      <w:r w:rsidRPr="00C92404">
        <w:rPr>
          <w:noProof/>
        </w:rPr>
        <w:t>2020;43(3):897-907.</w:t>
      </w:r>
    </w:p>
    <w:p w14:paraId="1BD299E2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t>5.</w:t>
      </w:r>
      <w:r w:rsidRPr="00C92404">
        <w:rPr>
          <w:noProof/>
        </w:rPr>
        <w:tab/>
        <w:t xml:space="preserve">Yang X, Zhang W, Cheng S, Yang R. High expression of lncRNA GACAT3 inhibits invasion and metastasis of non-small cell lung cancer to enhance the effect of radiotherapy. </w:t>
      </w:r>
      <w:r w:rsidRPr="00C92404">
        <w:rPr>
          <w:i/>
          <w:noProof/>
        </w:rPr>
        <w:t xml:space="preserve">Eur Rev Med Pharmacol Sci. </w:t>
      </w:r>
      <w:r w:rsidRPr="00C92404">
        <w:rPr>
          <w:noProof/>
        </w:rPr>
        <w:t>2018;22(5):1315-1322.</w:t>
      </w:r>
    </w:p>
    <w:p w14:paraId="1670ECAB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t>6.</w:t>
      </w:r>
      <w:r w:rsidRPr="00C92404">
        <w:rPr>
          <w:noProof/>
        </w:rPr>
        <w:tab/>
        <w:t xml:space="preserve">Zhang J, Li W. Long noncoding RNA CYTOR sponges miR-195 to modulate proliferation, migration, invasion and radiosensitivity in nonsmall cell lung cancer cells. </w:t>
      </w:r>
      <w:r w:rsidRPr="00C92404">
        <w:rPr>
          <w:i/>
          <w:noProof/>
        </w:rPr>
        <w:t xml:space="preserve">Biosci Rep. </w:t>
      </w:r>
      <w:r w:rsidRPr="00C92404">
        <w:rPr>
          <w:noProof/>
        </w:rPr>
        <w:t>2018;38(6).</w:t>
      </w:r>
    </w:p>
    <w:p w14:paraId="106AAAD1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lastRenderedPageBreak/>
        <w:t>7.</w:t>
      </w:r>
      <w:r w:rsidRPr="00C92404">
        <w:rPr>
          <w:noProof/>
        </w:rPr>
        <w:tab/>
        <w:t xml:space="preserve">Yu Z, Wang G, Zhang C, et al. LncRNA SBF2-AS1 affects the radiosensitivity of non-small cell lung cancer via modulating microRNA-302a/MBNL3 axis. </w:t>
      </w:r>
      <w:r w:rsidRPr="00C92404">
        <w:rPr>
          <w:i/>
          <w:noProof/>
        </w:rPr>
        <w:t xml:space="preserve">Cell Cycle. </w:t>
      </w:r>
      <w:r w:rsidRPr="00C92404">
        <w:rPr>
          <w:noProof/>
        </w:rPr>
        <w:t>2020;19(3):300-316.</w:t>
      </w:r>
    </w:p>
    <w:p w14:paraId="793943AE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t>8.</w:t>
      </w:r>
      <w:r w:rsidRPr="00C92404">
        <w:rPr>
          <w:noProof/>
        </w:rPr>
        <w:tab/>
        <w:t xml:space="preserve">Yang QS, Li B, Xu G, et al. Long noncoding RNA LINC00483/microRNA-144 regulates radiosensitivity and epithelial-mesenchymal transition in lung adenocarcinoma by interacting with HOXA10. </w:t>
      </w:r>
      <w:r w:rsidRPr="00C92404">
        <w:rPr>
          <w:i/>
          <w:noProof/>
        </w:rPr>
        <w:t xml:space="preserve">J Cell Physiol. </w:t>
      </w:r>
      <w:r w:rsidRPr="00C92404">
        <w:rPr>
          <w:noProof/>
        </w:rPr>
        <w:t>2019;234(7):11805-11821.</w:t>
      </w:r>
    </w:p>
    <w:p w14:paraId="0289147E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t>9.</w:t>
      </w:r>
      <w:r w:rsidRPr="00C92404">
        <w:rPr>
          <w:noProof/>
        </w:rPr>
        <w:tab/>
        <w:t xml:space="preserve">Liu A, Zhu Y, Huang Z, Lei L, Fu S, Chen Y. Long noncoding RNA FAM201A involves in radioresistance of non-small-cell lung cancer by enhancing EGFR expression via miR-370. </w:t>
      </w:r>
      <w:r w:rsidRPr="00C92404">
        <w:rPr>
          <w:i/>
          <w:noProof/>
        </w:rPr>
        <w:t xml:space="preserve">Eur Rev Med Pharmacol Sci. </w:t>
      </w:r>
      <w:r w:rsidRPr="00C92404">
        <w:rPr>
          <w:noProof/>
        </w:rPr>
        <w:t>2019;23(13):5802-5814.</w:t>
      </w:r>
    </w:p>
    <w:p w14:paraId="44F52833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t>10.</w:t>
      </w:r>
      <w:r w:rsidRPr="00C92404">
        <w:rPr>
          <w:noProof/>
        </w:rPr>
        <w:tab/>
        <w:t xml:space="preserve">Hou J, Wang Y, Zhang H, Hu Y, Xin X, Li X. Silencing of LINC00461 enhances radiosensitivity of lung adenocarcinoma cells by down-regulating HOXA10 via microRNA-195. </w:t>
      </w:r>
      <w:r w:rsidRPr="00C92404">
        <w:rPr>
          <w:i/>
          <w:noProof/>
        </w:rPr>
        <w:t xml:space="preserve">J Cell Mol Med. </w:t>
      </w:r>
      <w:r w:rsidRPr="00C92404">
        <w:rPr>
          <w:noProof/>
        </w:rPr>
        <w:t>2020;24(5):2879-2890.</w:t>
      </w:r>
    </w:p>
    <w:p w14:paraId="75BFBE5F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t>11.</w:t>
      </w:r>
      <w:r w:rsidRPr="00C92404">
        <w:rPr>
          <w:noProof/>
        </w:rPr>
        <w:tab/>
        <w:t xml:space="preserve">Wang S, Yu J. Long non-coding RNA transcribed from pseudogene PPIAP43 is associated with radiation sensitivity of small cell lung cancer cells. </w:t>
      </w:r>
      <w:r w:rsidRPr="00C92404">
        <w:rPr>
          <w:i/>
          <w:noProof/>
        </w:rPr>
        <w:t xml:space="preserve">Oncol Lett. </w:t>
      </w:r>
      <w:r w:rsidRPr="00C92404">
        <w:rPr>
          <w:noProof/>
        </w:rPr>
        <w:t>2019;18(5):4583-4592.</w:t>
      </w:r>
    </w:p>
    <w:p w14:paraId="59272AAA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t>12.</w:t>
      </w:r>
      <w:r w:rsidRPr="00C92404">
        <w:rPr>
          <w:noProof/>
        </w:rPr>
        <w:tab/>
        <w:t xml:space="preserve">Zhou S, Yang H. P1.03-34 The lncRNA NEAT1 Promotes Radioresistance via the MiR-491-5p/CAPG Axis in NSCLC. </w:t>
      </w:r>
      <w:r w:rsidRPr="00C92404">
        <w:rPr>
          <w:i/>
          <w:noProof/>
        </w:rPr>
        <w:t xml:space="preserve">Journal of Thoracic Oncology. </w:t>
      </w:r>
      <w:r w:rsidRPr="00C92404">
        <w:rPr>
          <w:noProof/>
        </w:rPr>
        <w:t>2019;14(10):S431-S432.</w:t>
      </w:r>
    </w:p>
    <w:p w14:paraId="3ED6803C" w14:textId="77777777" w:rsidR="00C92404" w:rsidRPr="00C92404" w:rsidRDefault="00C92404" w:rsidP="00C92404">
      <w:pPr>
        <w:pStyle w:val="EndNoteBibliography"/>
        <w:ind w:left="720" w:hanging="720"/>
        <w:rPr>
          <w:noProof/>
        </w:rPr>
      </w:pPr>
      <w:r w:rsidRPr="00C92404">
        <w:rPr>
          <w:noProof/>
        </w:rPr>
        <w:t>13.</w:t>
      </w:r>
      <w:r w:rsidRPr="00C92404">
        <w:rPr>
          <w:noProof/>
        </w:rPr>
        <w:tab/>
        <w:t xml:space="preserve">Zhang M, Gao C, Yang Y, et al. Long Noncoding RNA CRNDE/PRC2 Participated in the Radiotherapy Resistance of Human Lung Adenocarcinoma Through Targeting p21 Expression. </w:t>
      </w:r>
      <w:r w:rsidRPr="00C92404">
        <w:rPr>
          <w:i/>
          <w:noProof/>
        </w:rPr>
        <w:t xml:space="preserve">Oncol Res. </w:t>
      </w:r>
      <w:r w:rsidRPr="00C92404">
        <w:rPr>
          <w:noProof/>
        </w:rPr>
        <w:t>2018;26(8):1245-1255.</w:t>
      </w:r>
    </w:p>
    <w:p w14:paraId="246DE96A" w14:textId="6BB5F720" w:rsidR="00150916" w:rsidRPr="00AA78C5" w:rsidRDefault="0051291B" w:rsidP="00891BC7">
      <w:pPr>
        <w:rPr>
          <w:rFonts w:ascii="Times New Roman" w:hAnsi="Times New Roman" w:cs="Times New Roman"/>
        </w:rPr>
      </w:pPr>
      <w:r w:rsidRPr="00AA78C5">
        <w:rPr>
          <w:rFonts w:ascii="Times New Roman" w:hAnsi="Times New Roman" w:cs="Times New Roman"/>
        </w:rPr>
        <w:fldChar w:fldCharType="end"/>
      </w:r>
    </w:p>
    <w:sectPr w:rsidR="00150916" w:rsidRPr="00AA78C5" w:rsidSect="00F34CD3">
      <w:pgSz w:w="31460" w:h="1682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0th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53BB9"/>
    <w:rsid w:val="00007AD5"/>
    <w:rsid w:val="00012349"/>
    <w:rsid w:val="000143CC"/>
    <w:rsid w:val="00035ACA"/>
    <w:rsid w:val="000403B2"/>
    <w:rsid w:val="00063036"/>
    <w:rsid w:val="000A45DB"/>
    <w:rsid w:val="000B152C"/>
    <w:rsid w:val="000D24B2"/>
    <w:rsid w:val="000D5245"/>
    <w:rsid w:val="000D78FD"/>
    <w:rsid w:val="000F6112"/>
    <w:rsid w:val="00126B55"/>
    <w:rsid w:val="00140FA7"/>
    <w:rsid w:val="00150916"/>
    <w:rsid w:val="001526C1"/>
    <w:rsid w:val="0018103D"/>
    <w:rsid w:val="0019022A"/>
    <w:rsid w:val="00191062"/>
    <w:rsid w:val="00196BE8"/>
    <w:rsid w:val="001A62FA"/>
    <w:rsid w:val="001A7A10"/>
    <w:rsid w:val="001B5251"/>
    <w:rsid w:val="001D41DA"/>
    <w:rsid w:val="001E59C4"/>
    <w:rsid w:val="001F22C9"/>
    <w:rsid w:val="0021211F"/>
    <w:rsid w:val="002206BF"/>
    <w:rsid w:val="0022461B"/>
    <w:rsid w:val="00231EDB"/>
    <w:rsid w:val="0024164B"/>
    <w:rsid w:val="00242438"/>
    <w:rsid w:val="00262949"/>
    <w:rsid w:val="0026613D"/>
    <w:rsid w:val="00286CF6"/>
    <w:rsid w:val="00293EFD"/>
    <w:rsid w:val="002A0F7E"/>
    <w:rsid w:val="002B5007"/>
    <w:rsid w:val="002C457D"/>
    <w:rsid w:val="002C58F0"/>
    <w:rsid w:val="002E50ED"/>
    <w:rsid w:val="002E579F"/>
    <w:rsid w:val="00355F9B"/>
    <w:rsid w:val="003754DF"/>
    <w:rsid w:val="003762F3"/>
    <w:rsid w:val="003A4793"/>
    <w:rsid w:val="003B70EB"/>
    <w:rsid w:val="003C577F"/>
    <w:rsid w:val="003C7E96"/>
    <w:rsid w:val="003D7FA6"/>
    <w:rsid w:val="003E0DEA"/>
    <w:rsid w:val="003E76FE"/>
    <w:rsid w:val="003F537C"/>
    <w:rsid w:val="00400D9D"/>
    <w:rsid w:val="00412D40"/>
    <w:rsid w:val="004142F1"/>
    <w:rsid w:val="00453CB5"/>
    <w:rsid w:val="00457EA0"/>
    <w:rsid w:val="00466F25"/>
    <w:rsid w:val="00470826"/>
    <w:rsid w:val="00485B64"/>
    <w:rsid w:val="00487A46"/>
    <w:rsid w:val="004A1211"/>
    <w:rsid w:val="004A5194"/>
    <w:rsid w:val="004B6023"/>
    <w:rsid w:val="004C428E"/>
    <w:rsid w:val="004E435C"/>
    <w:rsid w:val="0050640A"/>
    <w:rsid w:val="0051291B"/>
    <w:rsid w:val="005265E8"/>
    <w:rsid w:val="005452A7"/>
    <w:rsid w:val="005475F6"/>
    <w:rsid w:val="00553BE0"/>
    <w:rsid w:val="00553C22"/>
    <w:rsid w:val="005603C2"/>
    <w:rsid w:val="00585B9B"/>
    <w:rsid w:val="0059320A"/>
    <w:rsid w:val="00593422"/>
    <w:rsid w:val="005B2D2F"/>
    <w:rsid w:val="005C059F"/>
    <w:rsid w:val="005D3495"/>
    <w:rsid w:val="00647FFD"/>
    <w:rsid w:val="00680DDF"/>
    <w:rsid w:val="00686B4B"/>
    <w:rsid w:val="00696ACC"/>
    <w:rsid w:val="006B368C"/>
    <w:rsid w:val="006F289C"/>
    <w:rsid w:val="00744A91"/>
    <w:rsid w:val="00753BB9"/>
    <w:rsid w:val="007632DA"/>
    <w:rsid w:val="0078181C"/>
    <w:rsid w:val="00794294"/>
    <w:rsid w:val="00796AFB"/>
    <w:rsid w:val="007B2BA5"/>
    <w:rsid w:val="007C34EB"/>
    <w:rsid w:val="007C46D0"/>
    <w:rsid w:val="007C55EE"/>
    <w:rsid w:val="007D77D4"/>
    <w:rsid w:val="007E7B18"/>
    <w:rsid w:val="007F5016"/>
    <w:rsid w:val="00807B05"/>
    <w:rsid w:val="00817B12"/>
    <w:rsid w:val="00822781"/>
    <w:rsid w:val="008259A3"/>
    <w:rsid w:val="00854C4A"/>
    <w:rsid w:val="0089078B"/>
    <w:rsid w:val="00890BA0"/>
    <w:rsid w:val="00891BC7"/>
    <w:rsid w:val="0089591E"/>
    <w:rsid w:val="008A1099"/>
    <w:rsid w:val="008D5BDA"/>
    <w:rsid w:val="008E0B36"/>
    <w:rsid w:val="00910C86"/>
    <w:rsid w:val="00956C91"/>
    <w:rsid w:val="0096578E"/>
    <w:rsid w:val="009802C6"/>
    <w:rsid w:val="00984D0E"/>
    <w:rsid w:val="0098579D"/>
    <w:rsid w:val="00993B19"/>
    <w:rsid w:val="00996048"/>
    <w:rsid w:val="00997B8F"/>
    <w:rsid w:val="009B68EB"/>
    <w:rsid w:val="009D0A58"/>
    <w:rsid w:val="009F27A8"/>
    <w:rsid w:val="009F672E"/>
    <w:rsid w:val="00A548C5"/>
    <w:rsid w:val="00A832A5"/>
    <w:rsid w:val="00A85770"/>
    <w:rsid w:val="00A91895"/>
    <w:rsid w:val="00AA78C5"/>
    <w:rsid w:val="00AC73C1"/>
    <w:rsid w:val="00AF772A"/>
    <w:rsid w:val="00B0393E"/>
    <w:rsid w:val="00B067BA"/>
    <w:rsid w:val="00B31D1A"/>
    <w:rsid w:val="00B35C18"/>
    <w:rsid w:val="00B371DA"/>
    <w:rsid w:val="00B41D2F"/>
    <w:rsid w:val="00B433B1"/>
    <w:rsid w:val="00B44773"/>
    <w:rsid w:val="00B56991"/>
    <w:rsid w:val="00B81141"/>
    <w:rsid w:val="00B91B80"/>
    <w:rsid w:val="00BA2712"/>
    <w:rsid w:val="00BC2E22"/>
    <w:rsid w:val="00BF5414"/>
    <w:rsid w:val="00C11F78"/>
    <w:rsid w:val="00C269F9"/>
    <w:rsid w:val="00C35511"/>
    <w:rsid w:val="00C41544"/>
    <w:rsid w:val="00C4462A"/>
    <w:rsid w:val="00C44A6B"/>
    <w:rsid w:val="00C47FFA"/>
    <w:rsid w:val="00C51BBF"/>
    <w:rsid w:val="00C54544"/>
    <w:rsid w:val="00C60B8F"/>
    <w:rsid w:val="00C60E61"/>
    <w:rsid w:val="00C66B18"/>
    <w:rsid w:val="00C82DF5"/>
    <w:rsid w:val="00C852B0"/>
    <w:rsid w:val="00C92404"/>
    <w:rsid w:val="00CB303C"/>
    <w:rsid w:val="00CD04F7"/>
    <w:rsid w:val="00CD6C32"/>
    <w:rsid w:val="00CE4F43"/>
    <w:rsid w:val="00CE53C3"/>
    <w:rsid w:val="00CF326C"/>
    <w:rsid w:val="00CF41F8"/>
    <w:rsid w:val="00CF6DE1"/>
    <w:rsid w:val="00CF7192"/>
    <w:rsid w:val="00D007C6"/>
    <w:rsid w:val="00D12675"/>
    <w:rsid w:val="00D24A24"/>
    <w:rsid w:val="00D24EDB"/>
    <w:rsid w:val="00D25323"/>
    <w:rsid w:val="00D47413"/>
    <w:rsid w:val="00D53694"/>
    <w:rsid w:val="00D6708B"/>
    <w:rsid w:val="00D80C9B"/>
    <w:rsid w:val="00D83EF1"/>
    <w:rsid w:val="00D91727"/>
    <w:rsid w:val="00D958AD"/>
    <w:rsid w:val="00DA1E62"/>
    <w:rsid w:val="00DA36D0"/>
    <w:rsid w:val="00DB7E40"/>
    <w:rsid w:val="00DD66AA"/>
    <w:rsid w:val="00DD6B83"/>
    <w:rsid w:val="00DE7C84"/>
    <w:rsid w:val="00DF634F"/>
    <w:rsid w:val="00E31E15"/>
    <w:rsid w:val="00E41636"/>
    <w:rsid w:val="00E465FB"/>
    <w:rsid w:val="00E654D8"/>
    <w:rsid w:val="00E67927"/>
    <w:rsid w:val="00E75ACC"/>
    <w:rsid w:val="00E904EA"/>
    <w:rsid w:val="00EB1760"/>
    <w:rsid w:val="00EC691D"/>
    <w:rsid w:val="00ED1BF6"/>
    <w:rsid w:val="00EE5F70"/>
    <w:rsid w:val="00EE6003"/>
    <w:rsid w:val="00EF0084"/>
    <w:rsid w:val="00EF73AE"/>
    <w:rsid w:val="00EF7ABF"/>
    <w:rsid w:val="00F02AA4"/>
    <w:rsid w:val="00F07F9E"/>
    <w:rsid w:val="00F142EF"/>
    <w:rsid w:val="00F235C8"/>
    <w:rsid w:val="00F34CD3"/>
    <w:rsid w:val="00F65138"/>
    <w:rsid w:val="00F66BBE"/>
    <w:rsid w:val="00F77916"/>
    <w:rsid w:val="00F85644"/>
    <w:rsid w:val="00F90111"/>
    <w:rsid w:val="00FD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57DC7"/>
  <w15:chartTrackingRefBased/>
  <w15:docId w15:val="{BB6A854B-FF94-2C49-932E-F1876ABE6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A6B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CF326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F326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CF326C"/>
  </w:style>
  <w:style w:type="character" w:styleId="a4">
    <w:name w:val="Hyperlink"/>
    <w:basedOn w:val="a0"/>
    <w:uiPriority w:val="99"/>
    <w:semiHidden/>
    <w:unhideWhenUsed/>
    <w:rsid w:val="00C852B0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C852B0"/>
    <w:rPr>
      <w:color w:val="954F72" w:themeColor="followedHyperlink"/>
      <w:u w:val="single"/>
    </w:rPr>
  </w:style>
  <w:style w:type="paragraph" w:styleId="a6">
    <w:name w:val="Normal (Web)"/>
    <w:basedOn w:val="a"/>
    <w:uiPriority w:val="99"/>
    <w:semiHidden/>
    <w:unhideWhenUsed/>
    <w:rsid w:val="00286CF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51291B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51291B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51291B"/>
  </w:style>
  <w:style w:type="character" w:customStyle="1" w:styleId="EndNoteBibliography0">
    <w:name w:val="EndNote Bibliography 字符"/>
    <w:basedOn w:val="a0"/>
    <w:link w:val="EndNoteBibliography"/>
    <w:rsid w:val="0051291B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8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5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4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swest.ensembl.org/Homo_sapiens/Location/View?db=core;g=ENSG00000246273;r=11:9758268-9811335" TargetMode="External"/><Relationship Id="rId13" Type="http://schemas.openxmlformats.org/officeDocument/2006/relationships/hyperlink" Target="https://uswest.ensembl.org/Homo_sapiens/Location/View?db=core;g=ENSG00000245532;r=11:65422774-6544554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uswest.ensembl.org/Homo_sapiens/Location/View?db=core;g=ENSG00000222041;r=2:87454781-87636740" TargetMode="External"/><Relationship Id="rId12" Type="http://schemas.openxmlformats.org/officeDocument/2006/relationships/hyperlink" Target="https://uswest.ensembl.org/Homo_sapiens/Location/View?db=core;g=ENSG00000255059;r=11:100666459-100666962;t=ENST00000527147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uswest.ensembl.org/Homo_sapiens/Location/View?db=core;g=ENSG00000236289;r=2:16013928-16087201" TargetMode="External"/><Relationship Id="rId11" Type="http://schemas.openxmlformats.org/officeDocument/2006/relationships/hyperlink" Target="https://uswest.ensembl.org/Homo_sapiens/Location/View?db=core;g=ENSG00000245526;r=5:88507546-88691057" TargetMode="External"/><Relationship Id="rId5" Type="http://schemas.openxmlformats.org/officeDocument/2006/relationships/hyperlink" Target="https://uswest.ensembl.org/Homo_sapiens/Location/View?db=core;g=ENSG00000234741;r=1:173858559-173868882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uswest.ensembl.org/Homo_sapiens/Location/View?db=core;g=ENSG00000204860;r=9:38620474-38624990" TargetMode="External"/><Relationship Id="rId4" Type="http://schemas.openxmlformats.org/officeDocument/2006/relationships/hyperlink" Target="https://uswest.ensembl.org/Homo_sapiens/Location/View?db=core;g=ENSG00000249859;r=8:127794526-128187101" TargetMode="External"/><Relationship Id="rId9" Type="http://schemas.openxmlformats.org/officeDocument/2006/relationships/hyperlink" Target="https://uswest.ensembl.org/Homo_sapiens/Location/View?db=core;g=ENSG00000167117;r=17:50761029-50767557" TargetMode="External"/><Relationship Id="rId14" Type="http://schemas.openxmlformats.org/officeDocument/2006/relationships/hyperlink" Target="https://uswest.ensembl.org/Homo_sapiens/Location/View?db=core;g=ENSG00000245694;r=16:54845189-5492918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2793</Words>
  <Characters>15921</Characters>
  <Application>Microsoft Office Word</Application>
  <DocSecurity>0</DocSecurity>
  <Lines>132</Lines>
  <Paragraphs>37</Paragraphs>
  <ScaleCrop>false</ScaleCrop>
  <Company/>
  <LinksUpToDate>false</LinksUpToDate>
  <CharactersWithSpaces>1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67</cp:revision>
  <dcterms:created xsi:type="dcterms:W3CDTF">2020-06-20T07:49:00Z</dcterms:created>
  <dcterms:modified xsi:type="dcterms:W3CDTF">2021-02-14T08:20:00Z</dcterms:modified>
</cp:coreProperties>
</file>